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B65D03C" w14:textId="77777777" w:rsidR="007860B8" w:rsidRDefault="007860B8" w:rsidP="007860B8">
      <w:pPr>
        <w:spacing w:before="240" w:after="240" w:line="480" w:lineRule="auto"/>
        <w:rPr>
          <w:rFonts w:ascii="Times New Roman" w:eastAsia="Times New Roman" w:hAnsi="Times New Roman" w:cs="Times New Roman"/>
          <w:sz w:val="24"/>
          <w:szCs w:val="24"/>
        </w:rPr>
      </w:pPr>
      <w:bookmarkStart w:id="0" w:name="_Hlk45198024"/>
      <w:bookmarkEnd w:id="0"/>
      <w:r>
        <w:rPr>
          <w:rFonts w:ascii="Times New Roman" w:eastAsia="Times New Roman" w:hAnsi="Times New Roman" w:cs="Times New Roman"/>
          <w:sz w:val="24"/>
          <w:szCs w:val="24"/>
        </w:rPr>
        <w:t>Journal: Pediatric Cardiology</w:t>
      </w:r>
    </w:p>
    <w:p w14:paraId="40037E0E" w14:textId="29047769" w:rsidR="007860B8" w:rsidRDefault="007860B8" w:rsidP="007860B8">
      <w:pPr>
        <w:spacing w:before="240" w:after="24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Current knowledge of Chagas-related heart disease among pediatric cardiologists in the United States</w:t>
      </w:r>
    </w:p>
    <w:p w14:paraId="6107C6C9" w14:textId="77777777" w:rsidR="007860B8" w:rsidRPr="001919C9" w:rsidRDefault="007860B8" w:rsidP="007860B8">
      <w:pPr>
        <w:spacing w:before="240" w:after="240" w:line="480" w:lineRule="auto"/>
        <w:rPr>
          <w:rFonts w:ascii="Times New Roman" w:eastAsia="Times New Roman" w:hAnsi="Times New Roman" w:cs="Times New Roman"/>
          <w:sz w:val="24"/>
          <w:szCs w:val="24"/>
          <w:lang w:val="es-MX"/>
        </w:rPr>
      </w:pPr>
      <w:r w:rsidRPr="000820BC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1919C9">
        <w:rPr>
          <w:rFonts w:ascii="Times New Roman" w:eastAsia="Times New Roman" w:hAnsi="Times New Roman" w:cs="Times New Roman"/>
          <w:sz w:val="24"/>
          <w:szCs w:val="24"/>
          <w:lang w:val="es-MX"/>
        </w:rPr>
        <w:t>Sanchi Malhotra</w:t>
      </w:r>
      <w:r>
        <w:rPr>
          <w:rFonts w:ascii="Times New Roman" w:eastAsia="Times New Roman" w:hAnsi="Times New Roman" w:cs="Times New Roman"/>
          <w:sz w:val="24"/>
          <w:szCs w:val="24"/>
          <w:lang w:val="es-MX"/>
        </w:rPr>
        <w:t xml:space="preserve"> MD</w:t>
      </w:r>
      <w:r w:rsidRPr="001919C9">
        <w:rPr>
          <w:rFonts w:ascii="Times New Roman" w:eastAsia="Times New Roman" w:hAnsi="Times New Roman" w:cs="Times New Roman"/>
          <w:sz w:val="24"/>
          <w:szCs w:val="24"/>
          <w:vertAlign w:val="superscript"/>
          <w:lang w:val="es-MX"/>
        </w:rPr>
        <w:t>1</w:t>
      </w:r>
      <w:r w:rsidRPr="001919C9">
        <w:rPr>
          <w:rFonts w:ascii="Times New Roman" w:eastAsia="Times New Roman" w:hAnsi="Times New Roman" w:cs="Times New Roman"/>
          <w:sz w:val="24"/>
          <w:szCs w:val="24"/>
          <w:lang w:val="es-MX"/>
        </w:rPr>
        <w:t>, Imran Masood</w:t>
      </w:r>
      <w:r>
        <w:rPr>
          <w:rFonts w:ascii="Times New Roman" w:eastAsia="Times New Roman" w:hAnsi="Times New Roman" w:cs="Times New Roman"/>
          <w:sz w:val="24"/>
          <w:szCs w:val="24"/>
          <w:lang w:val="es-MX"/>
        </w:rPr>
        <w:t xml:space="preserve"> DO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val="es-MX"/>
        </w:rPr>
        <w:t>2</w:t>
      </w:r>
      <w:r w:rsidRPr="001919C9">
        <w:rPr>
          <w:rFonts w:ascii="Times New Roman" w:eastAsia="Times New Roman" w:hAnsi="Times New Roman" w:cs="Times New Roman"/>
          <w:sz w:val="24"/>
          <w:szCs w:val="24"/>
          <w:lang w:val="es-MX"/>
        </w:rPr>
        <w:t>, Noberto Giglio</w:t>
      </w:r>
      <w:r>
        <w:rPr>
          <w:rFonts w:ascii="Times New Roman" w:eastAsia="Times New Roman" w:hAnsi="Times New Roman" w:cs="Times New Roman"/>
          <w:sz w:val="24"/>
          <w:szCs w:val="24"/>
          <w:lang w:val="es-MX"/>
        </w:rPr>
        <w:t xml:space="preserve"> MD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val="es-MX"/>
        </w:rPr>
        <w:t>3</w:t>
      </w:r>
      <w:r w:rsidRPr="001919C9">
        <w:rPr>
          <w:rFonts w:ascii="Times New Roman" w:eastAsia="Times New Roman" w:hAnsi="Times New Roman" w:cs="Times New Roman"/>
          <w:sz w:val="24"/>
          <w:szCs w:val="24"/>
          <w:lang w:val="es-MX"/>
        </w:rPr>
        <w:t>, Jay D. Pruetz</w:t>
      </w:r>
      <w:r>
        <w:rPr>
          <w:rFonts w:ascii="Times New Roman" w:eastAsia="Times New Roman" w:hAnsi="Times New Roman" w:cs="Times New Roman"/>
          <w:sz w:val="24"/>
          <w:szCs w:val="24"/>
          <w:lang w:val="es-MX"/>
        </w:rPr>
        <w:t xml:space="preserve"> MD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val="es-MX"/>
        </w:rPr>
        <w:t>2</w:t>
      </w:r>
      <w:r w:rsidRPr="001919C9">
        <w:rPr>
          <w:rFonts w:ascii="Times New Roman" w:eastAsia="Times New Roman" w:hAnsi="Times New Roman" w:cs="Times New Roman"/>
          <w:sz w:val="24"/>
          <w:szCs w:val="24"/>
          <w:vertAlign w:val="superscript"/>
          <w:lang w:val="es-MX"/>
        </w:rPr>
        <w:t>,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val="es-MX"/>
        </w:rPr>
        <w:t>4</w:t>
      </w:r>
      <w:r w:rsidRPr="001919C9">
        <w:rPr>
          <w:rFonts w:ascii="Times New Roman" w:eastAsia="Times New Roman" w:hAnsi="Times New Roman" w:cs="Times New Roman"/>
          <w:sz w:val="24"/>
          <w:szCs w:val="24"/>
          <w:lang w:val="es-MX"/>
        </w:rPr>
        <w:t>, Pia S. Pannaraj</w:t>
      </w:r>
      <w:r>
        <w:rPr>
          <w:rFonts w:ascii="Times New Roman" w:eastAsia="Times New Roman" w:hAnsi="Times New Roman" w:cs="Times New Roman"/>
          <w:sz w:val="24"/>
          <w:szCs w:val="24"/>
          <w:lang w:val="es-MX"/>
        </w:rPr>
        <w:t xml:space="preserve"> MD, MPH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val="es-MX"/>
        </w:rPr>
        <w:t>1</w:t>
      </w:r>
      <w:r w:rsidRPr="001919C9">
        <w:rPr>
          <w:rFonts w:ascii="Times New Roman" w:eastAsia="Times New Roman" w:hAnsi="Times New Roman" w:cs="Times New Roman"/>
          <w:sz w:val="24"/>
          <w:szCs w:val="24"/>
          <w:vertAlign w:val="superscript"/>
          <w:lang w:val="es-MX"/>
        </w:rPr>
        <w:t>,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val="es-MX"/>
        </w:rPr>
        <w:t>4</w:t>
      </w:r>
      <w:r w:rsidRPr="001919C9">
        <w:rPr>
          <w:rFonts w:ascii="Times New Roman" w:eastAsia="Times New Roman" w:hAnsi="Times New Roman" w:cs="Times New Roman"/>
          <w:sz w:val="24"/>
          <w:szCs w:val="24"/>
          <w:lang w:val="es-MX"/>
        </w:rPr>
        <w:t xml:space="preserve"> </w:t>
      </w:r>
    </w:p>
    <w:p w14:paraId="0261F5D9" w14:textId="77777777" w:rsidR="007860B8" w:rsidRPr="003325B7" w:rsidRDefault="007860B8" w:rsidP="007860B8">
      <w:pPr>
        <w:spacing w:before="240" w:after="240" w:line="480" w:lineRule="auto"/>
        <w:rPr>
          <w:rFonts w:ascii="Times New Roman" w:eastAsia="Times New Roman" w:hAnsi="Times New Roman" w:cs="Times New Roman"/>
          <w:sz w:val="24"/>
          <w:szCs w:val="24"/>
          <w:lang w:val="es-MX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val="es-MX"/>
        </w:rPr>
        <w:t>1</w:t>
      </w:r>
      <w:r w:rsidRPr="001919C9">
        <w:rPr>
          <w:rFonts w:ascii="Times New Roman" w:eastAsia="Times New Roman" w:hAnsi="Times New Roman" w:cs="Times New Roman"/>
          <w:sz w:val="24"/>
          <w:szCs w:val="24"/>
          <w:lang w:val="es-MX"/>
        </w:rPr>
        <w:t xml:space="preserve">Division of Infectious Diseases </w:t>
      </w:r>
      <w:r>
        <w:rPr>
          <w:rFonts w:ascii="Times New Roman" w:eastAsia="Times New Roman" w:hAnsi="Times New Roman" w:cs="Times New Roman"/>
          <w:sz w:val="24"/>
          <w:szCs w:val="24"/>
          <w:lang w:val="es-MX"/>
        </w:rPr>
        <w:t xml:space="preserve">and 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val="es-MX"/>
        </w:rPr>
        <w:t>2</w:t>
      </w:r>
      <w:r>
        <w:rPr>
          <w:rFonts w:ascii="Times New Roman" w:eastAsia="Times New Roman" w:hAnsi="Times New Roman" w:cs="Times New Roman"/>
          <w:sz w:val="24"/>
          <w:szCs w:val="24"/>
          <w:lang w:val="es-MX"/>
        </w:rPr>
        <w:t>Cardiology a</w:t>
      </w:r>
      <w:r w:rsidRPr="001919C9">
        <w:rPr>
          <w:rFonts w:ascii="Times New Roman" w:eastAsia="Times New Roman" w:hAnsi="Times New Roman" w:cs="Times New Roman"/>
          <w:sz w:val="24"/>
          <w:szCs w:val="24"/>
          <w:lang w:val="es-MX"/>
        </w:rPr>
        <w:t>t Children’s Hospital Los Angeles, California, USA</w:t>
      </w:r>
      <w:r>
        <w:rPr>
          <w:rFonts w:ascii="Times New Roman" w:eastAsia="Times New Roman" w:hAnsi="Times New Roman" w:cs="Times New Roman"/>
          <w:sz w:val="24"/>
          <w:szCs w:val="24"/>
          <w:lang w:val="es-MX"/>
        </w:rPr>
        <w:t>;</w:t>
      </w:r>
      <w:r w:rsidRPr="001919C9">
        <w:rPr>
          <w:rFonts w:ascii="Times New Roman" w:eastAsia="Times New Roman" w:hAnsi="Times New Roman" w:cs="Times New Roman"/>
          <w:sz w:val="24"/>
          <w:szCs w:val="24"/>
          <w:lang w:val="es-MX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val="es-MX"/>
        </w:rPr>
        <w:t>3</w:t>
      </w:r>
      <w:r w:rsidRPr="001919C9">
        <w:rPr>
          <w:rFonts w:ascii="Times New Roman" w:eastAsia="Times New Roman" w:hAnsi="Times New Roman" w:cs="Times New Roman"/>
          <w:sz w:val="24"/>
          <w:szCs w:val="24"/>
          <w:lang w:val="es-MX"/>
        </w:rPr>
        <w:t xml:space="preserve">Epidemiología Hospital de Niños Ricardo Gutierrez, Buenos Aires, Argentina; 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val="es-MX"/>
        </w:rPr>
        <w:t>4</w:t>
      </w:r>
      <w:r w:rsidRPr="001919C9">
        <w:rPr>
          <w:rFonts w:ascii="Times New Roman" w:eastAsia="Times New Roman" w:hAnsi="Times New Roman" w:cs="Times New Roman"/>
          <w:sz w:val="24"/>
          <w:szCs w:val="24"/>
          <w:lang w:val="es-MX"/>
        </w:rPr>
        <w:t>Keck School of Medicine, University of Southern California, Los Angeles, California, USA</w:t>
      </w:r>
    </w:p>
    <w:p w14:paraId="03213DBC" w14:textId="77777777" w:rsidR="007860B8" w:rsidRPr="00BD2354" w:rsidRDefault="007860B8" w:rsidP="007860B8">
      <w:pPr>
        <w:spacing w:before="240" w:after="240" w:line="480" w:lineRule="auto"/>
        <w:rPr>
          <w:rFonts w:ascii="Times New Roman" w:eastAsia="Times New Roman" w:hAnsi="Times New Roman" w:cs="Times New Roman"/>
          <w:sz w:val="24"/>
          <w:szCs w:val="24"/>
          <w:lang w:val="es-MX"/>
        </w:rPr>
      </w:pPr>
    </w:p>
    <w:p w14:paraId="2D49F5BF" w14:textId="77777777" w:rsidR="007860B8" w:rsidRDefault="007860B8" w:rsidP="007860B8">
      <w:pPr>
        <w:spacing w:before="240" w:after="24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Corresponding Author:</w:t>
      </w:r>
    </w:p>
    <w:p w14:paraId="09655D74" w14:textId="77777777" w:rsidR="007860B8" w:rsidRDefault="007860B8" w:rsidP="007860B8">
      <w:pPr>
        <w:spacing w:before="240" w:after="24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Sanchi Malhotra MD</w:t>
      </w:r>
    </w:p>
    <w:p w14:paraId="76A75F21" w14:textId="7BF26682" w:rsidR="007860B8" w:rsidRPr="007860B8" w:rsidRDefault="007860B8" w:rsidP="007860B8">
      <w:pPr>
        <w:spacing w:before="240" w:after="24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Email: </w:t>
      </w:r>
      <w:hyperlink r:id="rId7" w:history="1">
        <w:r w:rsidRPr="00BC14C1">
          <w:rPr>
            <w:rStyle w:val="Hyperlink"/>
            <w:rFonts w:ascii="Times New Roman" w:eastAsia="Times New Roman" w:hAnsi="Times New Roman" w:cs="Times New Roman"/>
            <w:sz w:val="24"/>
            <w:szCs w:val="24"/>
          </w:rPr>
          <w:t>samalhotra@chla.usc.edu</w:t>
        </w:r>
      </w:hyperlink>
    </w:p>
    <w:p w14:paraId="31FB652A" w14:textId="77777777" w:rsidR="007860B8" w:rsidRDefault="007860B8"/>
    <w:p w14:paraId="771DE0CD" w14:textId="77777777" w:rsidR="007860B8" w:rsidRDefault="007860B8"/>
    <w:p w14:paraId="29A6B3C5" w14:textId="77777777" w:rsidR="007860B8" w:rsidRDefault="007860B8"/>
    <w:p w14:paraId="13E43524" w14:textId="77777777" w:rsidR="007860B8" w:rsidRDefault="007860B8"/>
    <w:p w14:paraId="465999D3" w14:textId="77777777" w:rsidR="007860B8" w:rsidRDefault="007860B8"/>
    <w:p w14:paraId="1D7C6B6A" w14:textId="77777777" w:rsidR="007860B8" w:rsidRDefault="007860B8"/>
    <w:p w14:paraId="0A25306E" w14:textId="77777777" w:rsidR="007860B8" w:rsidRDefault="007860B8"/>
    <w:p w14:paraId="0382B250" w14:textId="77777777" w:rsidR="007860B8" w:rsidRDefault="007860B8"/>
    <w:p w14:paraId="2C8017F1" w14:textId="77777777" w:rsidR="007860B8" w:rsidRDefault="007860B8"/>
    <w:p w14:paraId="684278D9" w14:textId="77777777" w:rsidR="007860B8" w:rsidRDefault="007860B8"/>
    <w:p w14:paraId="2EF0640D" w14:textId="77777777" w:rsidR="007860B8" w:rsidRDefault="007860B8"/>
    <w:p w14:paraId="1212495A" w14:textId="77777777" w:rsidR="007860B8" w:rsidRDefault="007860B8"/>
    <w:p w14:paraId="7CB53923" w14:textId="77777777" w:rsidR="007860B8" w:rsidRDefault="007860B8"/>
    <w:p w14:paraId="7CAB8137" w14:textId="77777777" w:rsidR="00C92CE0" w:rsidRDefault="00C92CE0"/>
    <w:p w14:paraId="2FEFA019" w14:textId="095CC92C" w:rsidR="00022715" w:rsidRDefault="008F782A">
      <w:r>
        <w:lastRenderedPageBreak/>
        <w:t>Supplemental Fig 1. Complete survey sent to participants with correct answers</w:t>
      </w:r>
    </w:p>
    <w:p w14:paraId="16DDA67E" w14:textId="77777777" w:rsidR="00022715" w:rsidRDefault="00022715">
      <w:pPr>
        <w:pStyle w:val="BlockSeparator"/>
      </w:pPr>
    </w:p>
    <w:p w14:paraId="5048E738" w14:textId="77777777" w:rsidR="00022715" w:rsidRDefault="008013F1">
      <w:pPr>
        <w:pStyle w:val="BlockStartLabel"/>
      </w:pPr>
      <w:r>
        <w:t>Start of Block: Default Question Block</w:t>
      </w: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022715" w14:paraId="50292654" w14:textId="77777777">
        <w:tc>
          <w:tcPr>
            <w:tcW w:w="50" w:type="dxa"/>
          </w:tcPr>
          <w:p w14:paraId="17DB3912" w14:textId="77777777" w:rsidR="00022715" w:rsidRDefault="008013F1">
            <w:pPr>
              <w:keepNext/>
            </w:pPr>
            <w:r>
              <w:rPr>
                <w:noProof/>
              </w:rPr>
              <w:drawing>
                <wp:inline distT="0" distB="0" distL="0" distR="0" wp14:anchorId="60DF7240" wp14:editId="772EDAB6">
                  <wp:extent cx="228600" cy="228600"/>
                  <wp:effectExtent l="0" t="0" r="0" b="0"/>
                  <wp:docPr id="1" name="WordQuestionRecodeOption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WordQuestionRecodeOptions.png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55B04699" w14:textId="77777777" w:rsidR="00022715" w:rsidRDefault="00022715"/>
    <w:p w14:paraId="66912C81" w14:textId="77777777" w:rsidR="00022715" w:rsidRDefault="008013F1">
      <w:pPr>
        <w:keepNext/>
      </w:pPr>
      <w:r>
        <w:t>Q1 In which country do you currently reside?</w:t>
      </w:r>
    </w:p>
    <w:p w14:paraId="6A65314B" w14:textId="77777777" w:rsidR="00022715" w:rsidRDefault="008013F1">
      <w:pPr>
        <w:pStyle w:val="Dropdown"/>
        <w:keepNext/>
      </w:pPr>
      <w:r>
        <w:t>▼ United States of America (1) ... Zimbabwe (1357)</w:t>
      </w:r>
    </w:p>
    <w:p w14:paraId="472101AF" w14:textId="77777777" w:rsidR="00022715" w:rsidRDefault="00022715"/>
    <w:p w14:paraId="584A5E94" w14:textId="77777777" w:rsidR="00022715" w:rsidRDefault="00022715">
      <w:pPr>
        <w:pStyle w:val="QuestionSeparator"/>
      </w:pPr>
    </w:p>
    <w:p w14:paraId="381B42F6" w14:textId="77777777" w:rsidR="00022715" w:rsidRDefault="00022715"/>
    <w:p w14:paraId="08E4A020" w14:textId="77777777" w:rsidR="00022715" w:rsidRDefault="008013F1">
      <w:pPr>
        <w:keepNext/>
      </w:pPr>
      <w:r>
        <w:t>Q2 Please enter your zip code</w:t>
      </w:r>
    </w:p>
    <w:p w14:paraId="45DFAD69" w14:textId="77777777" w:rsidR="00022715" w:rsidRDefault="008013F1">
      <w:pPr>
        <w:pStyle w:val="TextEntryLine"/>
        <w:ind w:firstLine="400"/>
      </w:pPr>
      <w:r>
        <w:t>________________________________________________________________</w:t>
      </w:r>
    </w:p>
    <w:p w14:paraId="310C816B" w14:textId="77777777" w:rsidR="00022715" w:rsidRDefault="00022715"/>
    <w:p w14:paraId="47CDAB68" w14:textId="77777777" w:rsidR="00022715" w:rsidRDefault="00022715">
      <w:pPr>
        <w:pStyle w:val="QuestionSeparator"/>
      </w:pPr>
    </w:p>
    <w:p w14:paraId="38357DD6" w14:textId="77777777" w:rsidR="00022715" w:rsidRDefault="00022715"/>
    <w:p w14:paraId="77295866" w14:textId="77777777" w:rsidR="00022715" w:rsidRDefault="008013F1">
      <w:pPr>
        <w:keepNext/>
      </w:pPr>
      <w:r>
        <w:t>Q3 As a cardiologist, I primarily treat:</w:t>
      </w:r>
    </w:p>
    <w:p w14:paraId="08314335" w14:textId="77777777" w:rsidR="00022715" w:rsidRDefault="008013F1">
      <w:pPr>
        <w:pStyle w:val="ListParagraph"/>
        <w:keepNext/>
        <w:numPr>
          <w:ilvl w:val="0"/>
          <w:numId w:val="2"/>
        </w:numPr>
      </w:pPr>
      <w:r>
        <w:t xml:space="preserve">Adult patients  (1) </w:t>
      </w:r>
    </w:p>
    <w:p w14:paraId="64EC0F5C" w14:textId="77777777" w:rsidR="00022715" w:rsidRDefault="008013F1">
      <w:pPr>
        <w:pStyle w:val="ListParagraph"/>
        <w:keepNext/>
        <w:numPr>
          <w:ilvl w:val="0"/>
          <w:numId w:val="2"/>
        </w:numPr>
      </w:pPr>
      <w:r>
        <w:t xml:space="preserve">Pediatric patients  (2) </w:t>
      </w:r>
    </w:p>
    <w:p w14:paraId="4F1624B9" w14:textId="77777777" w:rsidR="00022715" w:rsidRDefault="008013F1">
      <w:pPr>
        <w:pStyle w:val="ListParagraph"/>
        <w:keepNext/>
        <w:numPr>
          <w:ilvl w:val="0"/>
          <w:numId w:val="2"/>
        </w:numPr>
      </w:pPr>
      <w:r>
        <w:t xml:space="preserve">Both adult and pediatric patients  (3) </w:t>
      </w:r>
    </w:p>
    <w:p w14:paraId="1F8BA10E" w14:textId="77777777" w:rsidR="00022715" w:rsidRDefault="00022715"/>
    <w:p w14:paraId="4573CE9D" w14:textId="77777777" w:rsidR="00022715" w:rsidRDefault="008013F1">
      <w:pPr>
        <w:keepNext/>
      </w:pPr>
      <w:bookmarkStart w:id="1" w:name="_GoBack"/>
      <w:bookmarkEnd w:id="1"/>
      <w:r>
        <w:lastRenderedPageBreak/>
        <w:t>Q4 Please select the following specialty that applies to you (select all that apply):</w:t>
      </w:r>
    </w:p>
    <w:p w14:paraId="06CA35FB" w14:textId="77777777" w:rsidR="00022715" w:rsidRDefault="008013F1">
      <w:pPr>
        <w:pStyle w:val="ListParagraph"/>
        <w:keepNext/>
        <w:numPr>
          <w:ilvl w:val="0"/>
          <w:numId w:val="2"/>
        </w:numPr>
      </w:pPr>
      <w:r>
        <w:t xml:space="preserve">General Cardiology  (1) </w:t>
      </w:r>
    </w:p>
    <w:p w14:paraId="1685829A" w14:textId="77777777" w:rsidR="00022715" w:rsidRDefault="008013F1">
      <w:pPr>
        <w:pStyle w:val="ListParagraph"/>
        <w:keepNext/>
        <w:numPr>
          <w:ilvl w:val="0"/>
          <w:numId w:val="2"/>
        </w:numPr>
      </w:pPr>
      <w:r>
        <w:t xml:space="preserve">Imaging  (2) </w:t>
      </w:r>
    </w:p>
    <w:p w14:paraId="1AF00C10" w14:textId="77777777" w:rsidR="00022715" w:rsidRDefault="008013F1">
      <w:pPr>
        <w:pStyle w:val="ListParagraph"/>
        <w:keepNext/>
        <w:numPr>
          <w:ilvl w:val="0"/>
          <w:numId w:val="2"/>
        </w:numPr>
      </w:pPr>
      <w:r>
        <w:t xml:space="preserve">Cardiac Catheterization  (3) </w:t>
      </w:r>
    </w:p>
    <w:p w14:paraId="060B8B8C" w14:textId="77777777" w:rsidR="00022715" w:rsidRDefault="008013F1">
      <w:pPr>
        <w:pStyle w:val="ListParagraph"/>
        <w:keepNext/>
        <w:numPr>
          <w:ilvl w:val="0"/>
          <w:numId w:val="2"/>
        </w:numPr>
      </w:pPr>
      <w:r>
        <w:t xml:space="preserve">Fetal Medicine  (4) </w:t>
      </w:r>
    </w:p>
    <w:p w14:paraId="03F52326" w14:textId="77777777" w:rsidR="00022715" w:rsidRDefault="008013F1">
      <w:pPr>
        <w:pStyle w:val="ListParagraph"/>
        <w:keepNext/>
        <w:numPr>
          <w:ilvl w:val="0"/>
          <w:numId w:val="2"/>
        </w:numPr>
      </w:pPr>
      <w:r>
        <w:t xml:space="preserve">Adult Congenital Heart Disease  (5) </w:t>
      </w:r>
    </w:p>
    <w:p w14:paraId="6E521F80" w14:textId="77777777" w:rsidR="00022715" w:rsidRDefault="008013F1">
      <w:pPr>
        <w:pStyle w:val="ListParagraph"/>
        <w:keepNext/>
        <w:numPr>
          <w:ilvl w:val="0"/>
          <w:numId w:val="2"/>
        </w:numPr>
      </w:pPr>
      <w:r>
        <w:t xml:space="preserve">Electrophysiology  (6) </w:t>
      </w:r>
    </w:p>
    <w:p w14:paraId="5F8F6244" w14:textId="77777777" w:rsidR="00022715" w:rsidRDefault="008013F1">
      <w:pPr>
        <w:pStyle w:val="ListParagraph"/>
        <w:keepNext/>
        <w:numPr>
          <w:ilvl w:val="0"/>
          <w:numId w:val="2"/>
        </w:numPr>
      </w:pPr>
      <w:r>
        <w:t xml:space="preserve">Heart Failure  (7) </w:t>
      </w:r>
    </w:p>
    <w:p w14:paraId="1AB9B2C8" w14:textId="77777777" w:rsidR="00022715" w:rsidRDefault="008013F1">
      <w:pPr>
        <w:pStyle w:val="ListParagraph"/>
        <w:keepNext/>
        <w:numPr>
          <w:ilvl w:val="0"/>
          <w:numId w:val="2"/>
        </w:numPr>
      </w:pPr>
      <w:r>
        <w:t xml:space="preserve">Heart Transplant  (8) </w:t>
      </w:r>
    </w:p>
    <w:p w14:paraId="610C6198" w14:textId="77777777" w:rsidR="00022715" w:rsidRDefault="008013F1">
      <w:pPr>
        <w:pStyle w:val="ListParagraph"/>
        <w:keepNext/>
        <w:numPr>
          <w:ilvl w:val="0"/>
          <w:numId w:val="2"/>
        </w:numPr>
      </w:pPr>
      <w:r>
        <w:t xml:space="preserve">Cardiothoracic ICU  (9) </w:t>
      </w:r>
    </w:p>
    <w:p w14:paraId="3308F43D" w14:textId="77777777" w:rsidR="00022715" w:rsidRDefault="008013F1">
      <w:pPr>
        <w:pStyle w:val="ListParagraph"/>
        <w:keepNext/>
        <w:numPr>
          <w:ilvl w:val="0"/>
          <w:numId w:val="2"/>
        </w:numPr>
      </w:pPr>
      <w:r>
        <w:t xml:space="preserve">Other  (10) </w:t>
      </w:r>
    </w:p>
    <w:p w14:paraId="798E90D6" w14:textId="77777777" w:rsidR="00022715" w:rsidRDefault="00022715"/>
    <w:p w14:paraId="6D576949" w14:textId="77777777" w:rsidR="00022715" w:rsidRDefault="00022715">
      <w:pPr>
        <w:pStyle w:val="QuestionSeparator"/>
      </w:pPr>
    </w:p>
    <w:p w14:paraId="4D6F05FD" w14:textId="77777777" w:rsidR="00022715" w:rsidRDefault="00022715"/>
    <w:p w14:paraId="3745871D" w14:textId="77777777" w:rsidR="00022715" w:rsidRDefault="008013F1">
      <w:pPr>
        <w:keepNext/>
      </w:pPr>
      <w:r>
        <w:lastRenderedPageBreak/>
        <w:t>Q5 Please select the setting in which you practice (select all that apply):</w:t>
      </w:r>
    </w:p>
    <w:p w14:paraId="015D32F7" w14:textId="77777777" w:rsidR="00022715" w:rsidRDefault="008013F1">
      <w:pPr>
        <w:pStyle w:val="ListParagraph"/>
        <w:keepNext/>
        <w:numPr>
          <w:ilvl w:val="0"/>
          <w:numId w:val="2"/>
        </w:numPr>
      </w:pPr>
      <w:r>
        <w:t xml:space="preserve">Hospital (private)  (1) </w:t>
      </w:r>
    </w:p>
    <w:p w14:paraId="6F78CF85" w14:textId="77777777" w:rsidR="00022715" w:rsidRDefault="008013F1">
      <w:pPr>
        <w:pStyle w:val="ListParagraph"/>
        <w:keepNext/>
        <w:numPr>
          <w:ilvl w:val="0"/>
          <w:numId w:val="2"/>
        </w:numPr>
      </w:pPr>
      <w:r>
        <w:t xml:space="preserve">Hospital (public)  (2) </w:t>
      </w:r>
    </w:p>
    <w:p w14:paraId="08BE1E74" w14:textId="77777777" w:rsidR="00022715" w:rsidRDefault="008013F1">
      <w:pPr>
        <w:pStyle w:val="ListParagraph"/>
        <w:keepNext/>
        <w:numPr>
          <w:ilvl w:val="0"/>
          <w:numId w:val="2"/>
        </w:numPr>
      </w:pPr>
      <w:r>
        <w:t xml:space="preserve">Group practice  (3) </w:t>
      </w:r>
    </w:p>
    <w:p w14:paraId="00A2EDD5" w14:textId="77777777" w:rsidR="00022715" w:rsidRDefault="008013F1">
      <w:pPr>
        <w:pStyle w:val="ListParagraph"/>
        <w:keepNext/>
        <w:numPr>
          <w:ilvl w:val="0"/>
          <w:numId w:val="2"/>
        </w:numPr>
      </w:pPr>
      <w:r>
        <w:t xml:space="preserve">Individual practice  (4) </w:t>
      </w:r>
    </w:p>
    <w:p w14:paraId="058AC5DF" w14:textId="77777777" w:rsidR="00022715" w:rsidRDefault="008013F1">
      <w:pPr>
        <w:pStyle w:val="ListParagraph"/>
        <w:keepNext/>
        <w:numPr>
          <w:ilvl w:val="0"/>
          <w:numId w:val="2"/>
        </w:numPr>
      </w:pPr>
      <w:r>
        <w:t xml:space="preserve">Academic  (5) </w:t>
      </w:r>
    </w:p>
    <w:p w14:paraId="37D5A60C" w14:textId="77777777" w:rsidR="00022715" w:rsidRDefault="008013F1">
      <w:pPr>
        <w:pStyle w:val="ListParagraph"/>
        <w:keepNext/>
        <w:numPr>
          <w:ilvl w:val="0"/>
          <w:numId w:val="2"/>
        </w:numPr>
      </w:pPr>
      <w:r>
        <w:t xml:space="preserve">Retired  (6) </w:t>
      </w:r>
    </w:p>
    <w:p w14:paraId="1A4FFBE0" w14:textId="77777777" w:rsidR="00022715" w:rsidRDefault="008013F1">
      <w:pPr>
        <w:pStyle w:val="ListParagraph"/>
        <w:keepNext/>
        <w:numPr>
          <w:ilvl w:val="0"/>
          <w:numId w:val="2"/>
        </w:numPr>
      </w:pPr>
      <w:r>
        <w:t xml:space="preserve">Other  (7) </w:t>
      </w:r>
    </w:p>
    <w:p w14:paraId="097E8EFA" w14:textId="77777777" w:rsidR="00022715" w:rsidRDefault="00022715"/>
    <w:p w14:paraId="573FD50D" w14:textId="77777777" w:rsidR="00022715" w:rsidRDefault="00022715">
      <w:pPr>
        <w:pStyle w:val="QuestionSeparator"/>
      </w:pPr>
    </w:p>
    <w:p w14:paraId="46DD3175" w14:textId="77777777" w:rsidR="00022715" w:rsidRDefault="00022715"/>
    <w:p w14:paraId="2EBF3843" w14:textId="77777777" w:rsidR="00022715" w:rsidRDefault="008013F1">
      <w:pPr>
        <w:keepNext/>
      </w:pPr>
      <w:r>
        <w:t>Q6 How many years have you been in practice?</w:t>
      </w:r>
    </w:p>
    <w:p w14:paraId="78DE253F" w14:textId="77777777" w:rsidR="00022715" w:rsidRDefault="008013F1">
      <w:pPr>
        <w:pStyle w:val="ListParagraph"/>
        <w:keepNext/>
        <w:numPr>
          <w:ilvl w:val="0"/>
          <w:numId w:val="4"/>
        </w:numPr>
      </w:pPr>
      <w:r>
        <w:t xml:space="preserve">0-5 years  (1) </w:t>
      </w:r>
    </w:p>
    <w:p w14:paraId="7D47E9F4" w14:textId="77777777" w:rsidR="00022715" w:rsidRDefault="008013F1">
      <w:pPr>
        <w:pStyle w:val="ListParagraph"/>
        <w:keepNext/>
        <w:numPr>
          <w:ilvl w:val="0"/>
          <w:numId w:val="4"/>
        </w:numPr>
      </w:pPr>
      <w:r>
        <w:t xml:space="preserve">6-10 years  (2) </w:t>
      </w:r>
    </w:p>
    <w:p w14:paraId="4AE73073" w14:textId="77777777" w:rsidR="00022715" w:rsidRDefault="008013F1">
      <w:pPr>
        <w:pStyle w:val="ListParagraph"/>
        <w:keepNext/>
        <w:numPr>
          <w:ilvl w:val="0"/>
          <w:numId w:val="4"/>
        </w:numPr>
      </w:pPr>
      <w:r>
        <w:t xml:space="preserve">10 -15 years  (3) </w:t>
      </w:r>
    </w:p>
    <w:p w14:paraId="223A7A87" w14:textId="77777777" w:rsidR="00022715" w:rsidRDefault="008013F1">
      <w:pPr>
        <w:pStyle w:val="ListParagraph"/>
        <w:keepNext/>
        <w:numPr>
          <w:ilvl w:val="0"/>
          <w:numId w:val="4"/>
        </w:numPr>
      </w:pPr>
      <w:r>
        <w:t xml:space="preserve">15 or more years  (4) </w:t>
      </w:r>
    </w:p>
    <w:p w14:paraId="387B6336" w14:textId="77777777" w:rsidR="00022715" w:rsidRDefault="00022715"/>
    <w:p w14:paraId="7099E41C" w14:textId="77777777" w:rsidR="00022715" w:rsidRDefault="00022715">
      <w:pPr>
        <w:pStyle w:val="QuestionSeparator"/>
      </w:pPr>
    </w:p>
    <w:p w14:paraId="5AD0E9AD" w14:textId="77777777" w:rsidR="00022715" w:rsidRDefault="00022715"/>
    <w:p w14:paraId="1BA17415" w14:textId="77777777" w:rsidR="00022715" w:rsidRDefault="008013F1">
      <w:pPr>
        <w:keepNext/>
      </w:pPr>
      <w:r>
        <w:lastRenderedPageBreak/>
        <w:t>Q7 What percentage of your patients have immigrated to the United States from a Latin American country (including Mexico, Central America and South America)?</w:t>
      </w:r>
    </w:p>
    <w:p w14:paraId="1BEF0221" w14:textId="77777777" w:rsidR="00022715" w:rsidRDefault="008013F1">
      <w:pPr>
        <w:pStyle w:val="ListParagraph"/>
        <w:keepNext/>
        <w:numPr>
          <w:ilvl w:val="0"/>
          <w:numId w:val="4"/>
        </w:numPr>
      </w:pPr>
      <w:r>
        <w:t xml:space="preserve">  (1) </w:t>
      </w:r>
    </w:p>
    <w:p w14:paraId="3B315DD1" w14:textId="77777777" w:rsidR="00022715" w:rsidRDefault="008013F1">
      <w:pPr>
        <w:pStyle w:val="ListParagraph"/>
        <w:keepNext/>
        <w:numPr>
          <w:ilvl w:val="0"/>
          <w:numId w:val="4"/>
        </w:numPr>
      </w:pPr>
      <w:r>
        <w:t xml:space="preserve">10%-25%  (2) </w:t>
      </w:r>
    </w:p>
    <w:p w14:paraId="6FE8ECBF" w14:textId="77777777" w:rsidR="00022715" w:rsidRDefault="008013F1">
      <w:pPr>
        <w:pStyle w:val="ListParagraph"/>
        <w:keepNext/>
        <w:numPr>
          <w:ilvl w:val="0"/>
          <w:numId w:val="4"/>
        </w:numPr>
      </w:pPr>
      <w:r>
        <w:t xml:space="preserve">26%-50%  (3) </w:t>
      </w:r>
    </w:p>
    <w:p w14:paraId="55CF42B6" w14:textId="77777777" w:rsidR="00022715" w:rsidRDefault="008013F1">
      <w:pPr>
        <w:pStyle w:val="ListParagraph"/>
        <w:keepNext/>
        <w:numPr>
          <w:ilvl w:val="0"/>
          <w:numId w:val="4"/>
        </w:numPr>
      </w:pPr>
      <w:r>
        <w:t xml:space="preserve">&gt;50%  (4) </w:t>
      </w:r>
    </w:p>
    <w:p w14:paraId="0B3F2C8B" w14:textId="77777777" w:rsidR="00022715" w:rsidRDefault="00022715"/>
    <w:p w14:paraId="119C7D9B" w14:textId="77777777" w:rsidR="00022715" w:rsidRDefault="00022715">
      <w:pPr>
        <w:pStyle w:val="QuestionSeparator"/>
      </w:pPr>
    </w:p>
    <w:p w14:paraId="3B8B641F" w14:textId="77777777" w:rsidR="00022715" w:rsidRDefault="00022715"/>
    <w:p w14:paraId="6D8CD7AB" w14:textId="77777777" w:rsidR="00022715" w:rsidRDefault="008013F1">
      <w:pPr>
        <w:keepNext/>
      </w:pPr>
      <w:r>
        <w:t>Q8 The vector for Chagas disease (kissing bug) is found in my state</w:t>
      </w:r>
    </w:p>
    <w:p w14:paraId="4F3AB63A" w14:textId="77777777" w:rsidR="00022715" w:rsidRDefault="008013F1">
      <w:pPr>
        <w:pStyle w:val="ListParagraph"/>
        <w:keepNext/>
        <w:numPr>
          <w:ilvl w:val="0"/>
          <w:numId w:val="4"/>
        </w:numPr>
      </w:pPr>
      <w:r>
        <w:t xml:space="preserve">Yes  (1) </w:t>
      </w:r>
    </w:p>
    <w:p w14:paraId="1A6DB9B2" w14:textId="77777777" w:rsidR="00022715" w:rsidRDefault="008013F1">
      <w:pPr>
        <w:pStyle w:val="ListParagraph"/>
        <w:keepNext/>
        <w:numPr>
          <w:ilvl w:val="0"/>
          <w:numId w:val="4"/>
        </w:numPr>
      </w:pPr>
      <w:r>
        <w:t xml:space="preserve">No  (2) </w:t>
      </w:r>
    </w:p>
    <w:p w14:paraId="7E79A758" w14:textId="77777777" w:rsidR="00022715" w:rsidRDefault="00022715"/>
    <w:p w14:paraId="1C15D854" w14:textId="77777777" w:rsidR="00022715" w:rsidRDefault="00022715">
      <w:pPr>
        <w:pStyle w:val="QuestionSeparator"/>
      </w:pPr>
    </w:p>
    <w:p w14:paraId="0D18BDA6" w14:textId="77777777" w:rsidR="00022715" w:rsidRDefault="00022715"/>
    <w:p w14:paraId="09304673" w14:textId="77777777" w:rsidR="00022715" w:rsidRDefault="008013F1">
      <w:pPr>
        <w:keepNext/>
      </w:pPr>
      <w:r>
        <w:t>Q9 How many cases of Chagas disease have you seen in your practice?</w:t>
      </w:r>
    </w:p>
    <w:p w14:paraId="1C0B65A6" w14:textId="77777777" w:rsidR="00022715" w:rsidRDefault="008013F1">
      <w:pPr>
        <w:pStyle w:val="ListParagraph"/>
        <w:keepNext/>
        <w:numPr>
          <w:ilvl w:val="0"/>
          <w:numId w:val="4"/>
        </w:numPr>
      </w:pPr>
      <w:r>
        <w:t xml:space="preserve">0  (1) </w:t>
      </w:r>
    </w:p>
    <w:p w14:paraId="7C4749CC" w14:textId="77777777" w:rsidR="00022715" w:rsidRDefault="008013F1">
      <w:pPr>
        <w:pStyle w:val="ListParagraph"/>
        <w:keepNext/>
        <w:numPr>
          <w:ilvl w:val="0"/>
          <w:numId w:val="4"/>
        </w:numPr>
      </w:pPr>
      <w:r>
        <w:t xml:space="preserve">1-5  (2) </w:t>
      </w:r>
    </w:p>
    <w:p w14:paraId="55E715AA" w14:textId="77777777" w:rsidR="00022715" w:rsidRDefault="008013F1">
      <w:pPr>
        <w:pStyle w:val="ListParagraph"/>
        <w:keepNext/>
        <w:numPr>
          <w:ilvl w:val="0"/>
          <w:numId w:val="4"/>
        </w:numPr>
      </w:pPr>
      <w:r>
        <w:t xml:space="preserve">6-10  (3) </w:t>
      </w:r>
    </w:p>
    <w:p w14:paraId="1D36ECA8" w14:textId="77777777" w:rsidR="00022715" w:rsidRDefault="008013F1">
      <w:pPr>
        <w:pStyle w:val="ListParagraph"/>
        <w:keepNext/>
        <w:numPr>
          <w:ilvl w:val="0"/>
          <w:numId w:val="4"/>
        </w:numPr>
      </w:pPr>
      <w:r>
        <w:t xml:space="preserve">&gt;10  (4) </w:t>
      </w:r>
    </w:p>
    <w:p w14:paraId="5F21B0F6" w14:textId="77777777" w:rsidR="00022715" w:rsidRDefault="00022715"/>
    <w:p w14:paraId="2A8EB598" w14:textId="77777777" w:rsidR="00022715" w:rsidRDefault="00022715">
      <w:pPr>
        <w:pStyle w:val="QuestionSeparator"/>
      </w:pPr>
    </w:p>
    <w:p w14:paraId="3FD95518" w14:textId="77777777" w:rsidR="00022715" w:rsidRDefault="00022715"/>
    <w:p w14:paraId="0FA2617F" w14:textId="77777777" w:rsidR="00022715" w:rsidRDefault="008013F1">
      <w:pPr>
        <w:keepNext/>
      </w:pPr>
      <w:r>
        <w:lastRenderedPageBreak/>
        <w:t xml:space="preserve">Q10 </w:t>
      </w:r>
      <w:r>
        <w:br/>
        <w:t>How often have you tested for Chagas infection when working up a patient with cardiac symptoms?</w:t>
      </w:r>
    </w:p>
    <w:p w14:paraId="63830E91" w14:textId="77777777" w:rsidR="00022715" w:rsidRDefault="008013F1">
      <w:pPr>
        <w:pStyle w:val="ListParagraph"/>
        <w:keepNext/>
        <w:numPr>
          <w:ilvl w:val="0"/>
          <w:numId w:val="4"/>
        </w:numPr>
      </w:pPr>
      <w:r>
        <w:t xml:space="preserve">Never  (1) </w:t>
      </w:r>
    </w:p>
    <w:p w14:paraId="35D2AAD1" w14:textId="77777777" w:rsidR="00022715" w:rsidRDefault="008013F1">
      <w:pPr>
        <w:pStyle w:val="ListParagraph"/>
        <w:keepNext/>
        <w:numPr>
          <w:ilvl w:val="0"/>
          <w:numId w:val="4"/>
        </w:numPr>
      </w:pPr>
      <w:r>
        <w:t xml:space="preserve">1-10 times  (2) </w:t>
      </w:r>
    </w:p>
    <w:p w14:paraId="6DEFDB1B" w14:textId="77777777" w:rsidR="00022715" w:rsidRDefault="008013F1">
      <w:pPr>
        <w:pStyle w:val="ListParagraph"/>
        <w:keepNext/>
        <w:numPr>
          <w:ilvl w:val="0"/>
          <w:numId w:val="4"/>
        </w:numPr>
      </w:pPr>
      <w:r>
        <w:t xml:space="preserve">10-100 times  (3) </w:t>
      </w:r>
    </w:p>
    <w:p w14:paraId="25B58A14" w14:textId="77777777" w:rsidR="00022715" w:rsidRDefault="008013F1">
      <w:pPr>
        <w:pStyle w:val="ListParagraph"/>
        <w:keepNext/>
        <w:numPr>
          <w:ilvl w:val="0"/>
          <w:numId w:val="4"/>
        </w:numPr>
      </w:pPr>
      <w:r>
        <w:t xml:space="preserve">&gt;100 times  (4) </w:t>
      </w:r>
    </w:p>
    <w:p w14:paraId="407EF111" w14:textId="77777777" w:rsidR="00022715" w:rsidRDefault="00022715"/>
    <w:p w14:paraId="60F2DDCF" w14:textId="77777777" w:rsidR="00022715" w:rsidRDefault="00022715">
      <w:pPr>
        <w:pStyle w:val="QuestionSeparator"/>
      </w:pPr>
    </w:p>
    <w:p w14:paraId="603436B9" w14:textId="77777777" w:rsidR="00022715" w:rsidRDefault="00022715"/>
    <w:p w14:paraId="4E243FF5" w14:textId="77777777" w:rsidR="00022715" w:rsidRDefault="008013F1">
      <w:pPr>
        <w:keepNext/>
      </w:pPr>
      <w:r>
        <w:t>Q11 Which of the following can be cardiac presentations of acute Chagas infection?</w:t>
      </w:r>
    </w:p>
    <w:p w14:paraId="5FB6714B" w14:textId="77777777" w:rsidR="00022715" w:rsidRPr="007C3633" w:rsidRDefault="008013F1">
      <w:pPr>
        <w:pStyle w:val="ListParagraph"/>
        <w:keepNext/>
        <w:numPr>
          <w:ilvl w:val="0"/>
          <w:numId w:val="2"/>
        </w:numPr>
        <w:rPr>
          <w:b/>
          <w:bCs/>
        </w:rPr>
      </w:pPr>
      <w:r w:rsidRPr="007C3633">
        <w:rPr>
          <w:b/>
          <w:bCs/>
        </w:rPr>
        <w:t xml:space="preserve">Myocarditis  (1) </w:t>
      </w:r>
    </w:p>
    <w:p w14:paraId="75253B89" w14:textId="77777777" w:rsidR="00022715" w:rsidRDefault="008013F1">
      <w:pPr>
        <w:pStyle w:val="ListParagraph"/>
        <w:keepNext/>
        <w:numPr>
          <w:ilvl w:val="0"/>
          <w:numId w:val="2"/>
        </w:numPr>
      </w:pPr>
      <w:r>
        <w:t xml:space="preserve">Coronary aneurysm  (2) </w:t>
      </w:r>
    </w:p>
    <w:p w14:paraId="3069E930" w14:textId="77777777" w:rsidR="00022715" w:rsidRPr="007C3633" w:rsidRDefault="008013F1">
      <w:pPr>
        <w:pStyle w:val="ListParagraph"/>
        <w:keepNext/>
        <w:numPr>
          <w:ilvl w:val="0"/>
          <w:numId w:val="2"/>
        </w:numPr>
        <w:rPr>
          <w:b/>
          <w:bCs/>
        </w:rPr>
      </w:pPr>
      <w:r w:rsidRPr="007C3633">
        <w:rPr>
          <w:b/>
          <w:bCs/>
        </w:rPr>
        <w:t xml:space="preserve">Conduction anomalies or arrhythmias  (3) </w:t>
      </w:r>
    </w:p>
    <w:p w14:paraId="6A2397FF" w14:textId="77777777" w:rsidR="00022715" w:rsidRPr="007C3633" w:rsidRDefault="008013F1">
      <w:pPr>
        <w:pStyle w:val="ListParagraph"/>
        <w:keepNext/>
        <w:numPr>
          <w:ilvl w:val="0"/>
          <w:numId w:val="2"/>
        </w:numPr>
        <w:rPr>
          <w:b/>
          <w:bCs/>
        </w:rPr>
      </w:pPr>
      <w:r w:rsidRPr="007C3633">
        <w:rPr>
          <w:b/>
          <w:bCs/>
        </w:rPr>
        <w:t xml:space="preserve">Mural thrombosis  (4) </w:t>
      </w:r>
    </w:p>
    <w:p w14:paraId="728B0F5D" w14:textId="77777777" w:rsidR="00022715" w:rsidRDefault="008013F1">
      <w:pPr>
        <w:pStyle w:val="ListParagraph"/>
        <w:keepNext/>
        <w:numPr>
          <w:ilvl w:val="0"/>
          <w:numId w:val="2"/>
        </w:numPr>
      </w:pPr>
      <w:r>
        <w:t xml:space="preserve">Myocardial infarction  (5) </w:t>
      </w:r>
    </w:p>
    <w:p w14:paraId="5BD95B0B" w14:textId="77777777" w:rsidR="00022715" w:rsidRDefault="00022715"/>
    <w:p w14:paraId="3C86A35E" w14:textId="77777777" w:rsidR="00022715" w:rsidRDefault="00022715">
      <w:pPr>
        <w:pStyle w:val="QuestionSeparator"/>
      </w:pPr>
    </w:p>
    <w:p w14:paraId="143615FB" w14:textId="77777777" w:rsidR="00022715" w:rsidRDefault="00022715"/>
    <w:p w14:paraId="79F606F0" w14:textId="77777777" w:rsidR="00022715" w:rsidRDefault="008013F1">
      <w:pPr>
        <w:keepNext/>
      </w:pPr>
      <w:r>
        <w:t>Q12 What is the most common cause of death in Chagas cardiomyopathy?</w:t>
      </w:r>
    </w:p>
    <w:p w14:paraId="6E750D56" w14:textId="77777777" w:rsidR="00022715" w:rsidRPr="007C3633" w:rsidRDefault="008013F1">
      <w:pPr>
        <w:pStyle w:val="ListParagraph"/>
        <w:keepNext/>
        <w:numPr>
          <w:ilvl w:val="0"/>
          <w:numId w:val="4"/>
        </w:numPr>
        <w:rPr>
          <w:b/>
          <w:bCs/>
        </w:rPr>
      </w:pPr>
      <w:r w:rsidRPr="007C3633">
        <w:rPr>
          <w:b/>
          <w:bCs/>
        </w:rPr>
        <w:t xml:space="preserve">Tachyarrhythmia  (1) </w:t>
      </w:r>
    </w:p>
    <w:p w14:paraId="1B8D88AA" w14:textId="77777777" w:rsidR="00022715" w:rsidRDefault="008013F1">
      <w:pPr>
        <w:pStyle w:val="ListParagraph"/>
        <w:keepNext/>
        <w:numPr>
          <w:ilvl w:val="0"/>
          <w:numId w:val="4"/>
        </w:numPr>
      </w:pPr>
      <w:r>
        <w:t xml:space="preserve">Heart failure  (2) </w:t>
      </w:r>
    </w:p>
    <w:p w14:paraId="1FC0B54E" w14:textId="77777777" w:rsidR="00022715" w:rsidRDefault="008013F1">
      <w:pPr>
        <w:pStyle w:val="ListParagraph"/>
        <w:keepNext/>
        <w:numPr>
          <w:ilvl w:val="0"/>
          <w:numId w:val="4"/>
        </w:numPr>
      </w:pPr>
      <w:r>
        <w:t xml:space="preserve">Thromboembolic event  (3) </w:t>
      </w:r>
    </w:p>
    <w:p w14:paraId="3EF8391E" w14:textId="77777777" w:rsidR="00022715" w:rsidRDefault="008013F1">
      <w:pPr>
        <w:pStyle w:val="ListParagraph"/>
        <w:keepNext/>
        <w:numPr>
          <w:ilvl w:val="0"/>
          <w:numId w:val="4"/>
        </w:numPr>
      </w:pPr>
      <w:r>
        <w:t xml:space="preserve">Cardiac tamponade  (4) </w:t>
      </w:r>
    </w:p>
    <w:p w14:paraId="53B40E30" w14:textId="77777777" w:rsidR="00022715" w:rsidRDefault="00022715"/>
    <w:p w14:paraId="3D911C8E" w14:textId="77777777" w:rsidR="00022715" w:rsidRDefault="00022715">
      <w:pPr>
        <w:pStyle w:val="QuestionSeparator"/>
      </w:pPr>
    </w:p>
    <w:p w14:paraId="03015A9E" w14:textId="77777777" w:rsidR="00022715" w:rsidRDefault="00022715"/>
    <w:p w14:paraId="65FE0982" w14:textId="7DA9F86B" w:rsidR="00022715" w:rsidRDefault="008013F1">
      <w:pPr>
        <w:keepNext/>
      </w:pPr>
      <w:r>
        <w:lastRenderedPageBreak/>
        <w:t xml:space="preserve">Q13 Which of the following echo findings is most </w:t>
      </w:r>
      <w:r w:rsidR="007C3633">
        <w:t>pathognomonic</w:t>
      </w:r>
      <w:r>
        <w:t xml:space="preserve"> of Chagas cardiomyopathy?</w:t>
      </w:r>
    </w:p>
    <w:p w14:paraId="5DBF9D37" w14:textId="77777777" w:rsidR="00022715" w:rsidRDefault="008013F1">
      <w:pPr>
        <w:pStyle w:val="ListParagraph"/>
        <w:keepNext/>
        <w:numPr>
          <w:ilvl w:val="0"/>
          <w:numId w:val="4"/>
        </w:numPr>
      </w:pPr>
      <w:r>
        <w:t xml:space="preserve">Intracardiac mural thrombus  (1) </w:t>
      </w:r>
    </w:p>
    <w:p w14:paraId="1AFF216C" w14:textId="77777777" w:rsidR="00022715" w:rsidRDefault="008013F1">
      <w:pPr>
        <w:pStyle w:val="ListParagraph"/>
        <w:keepNext/>
        <w:numPr>
          <w:ilvl w:val="0"/>
          <w:numId w:val="4"/>
        </w:numPr>
      </w:pPr>
      <w:r>
        <w:t xml:space="preserve">Right atrial enlargement  (2) </w:t>
      </w:r>
    </w:p>
    <w:p w14:paraId="48B1E8ED" w14:textId="77777777" w:rsidR="00022715" w:rsidRPr="007C3633" w:rsidRDefault="008013F1">
      <w:pPr>
        <w:pStyle w:val="ListParagraph"/>
        <w:keepNext/>
        <w:numPr>
          <w:ilvl w:val="0"/>
          <w:numId w:val="4"/>
        </w:numPr>
        <w:rPr>
          <w:b/>
          <w:bCs/>
        </w:rPr>
      </w:pPr>
      <w:r w:rsidRPr="007C3633">
        <w:rPr>
          <w:b/>
          <w:bCs/>
        </w:rPr>
        <w:t xml:space="preserve">Apical aneurysm  (3) </w:t>
      </w:r>
    </w:p>
    <w:p w14:paraId="6C41AAE1" w14:textId="77777777" w:rsidR="00022715" w:rsidRDefault="008013F1">
      <w:pPr>
        <w:pStyle w:val="ListParagraph"/>
        <w:keepNext/>
        <w:numPr>
          <w:ilvl w:val="0"/>
          <w:numId w:val="4"/>
        </w:numPr>
      </w:pPr>
      <w:r>
        <w:t xml:space="preserve">Septal enlargement  (4) </w:t>
      </w:r>
    </w:p>
    <w:p w14:paraId="2E457153" w14:textId="77777777" w:rsidR="00022715" w:rsidRDefault="00022715"/>
    <w:p w14:paraId="39195319" w14:textId="77777777" w:rsidR="00022715" w:rsidRDefault="00022715">
      <w:pPr>
        <w:pStyle w:val="QuestionSeparator"/>
      </w:pPr>
    </w:p>
    <w:p w14:paraId="1B95A6AC" w14:textId="77777777" w:rsidR="00022715" w:rsidRDefault="00022715"/>
    <w:p w14:paraId="5727DDFD" w14:textId="77777777" w:rsidR="00022715" w:rsidRDefault="008013F1">
      <w:pPr>
        <w:keepNext/>
      </w:pPr>
      <w:r>
        <w:t>Q14 Which of the following EKG findings is most suggestive of Chagas disease?</w:t>
      </w:r>
    </w:p>
    <w:p w14:paraId="2F7C1405" w14:textId="77777777" w:rsidR="00022715" w:rsidRDefault="008013F1">
      <w:pPr>
        <w:pStyle w:val="ListParagraph"/>
        <w:keepNext/>
        <w:numPr>
          <w:ilvl w:val="0"/>
          <w:numId w:val="4"/>
        </w:numPr>
      </w:pPr>
      <w:r>
        <w:t xml:space="preserve">Sinus node dysfunction  (1) </w:t>
      </w:r>
    </w:p>
    <w:p w14:paraId="4618C6E1" w14:textId="77777777" w:rsidR="00022715" w:rsidRDefault="008013F1">
      <w:pPr>
        <w:pStyle w:val="ListParagraph"/>
        <w:keepNext/>
        <w:numPr>
          <w:ilvl w:val="0"/>
          <w:numId w:val="4"/>
        </w:numPr>
      </w:pPr>
      <w:r>
        <w:t xml:space="preserve">3rd degree AV block  (2) </w:t>
      </w:r>
    </w:p>
    <w:p w14:paraId="3F926F05" w14:textId="77777777" w:rsidR="00022715" w:rsidRDefault="008013F1">
      <w:pPr>
        <w:pStyle w:val="ListParagraph"/>
        <w:keepNext/>
        <w:numPr>
          <w:ilvl w:val="0"/>
          <w:numId w:val="4"/>
        </w:numPr>
      </w:pPr>
      <w:r>
        <w:t xml:space="preserve">Atrial fibrillation  (3) </w:t>
      </w:r>
    </w:p>
    <w:p w14:paraId="6FB9DF04" w14:textId="77777777" w:rsidR="00022715" w:rsidRPr="007C3633" w:rsidRDefault="008013F1">
      <w:pPr>
        <w:pStyle w:val="ListParagraph"/>
        <w:keepNext/>
        <w:numPr>
          <w:ilvl w:val="0"/>
          <w:numId w:val="4"/>
        </w:numPr>
        <w:rPr>
          <w:b/>
          <w:bCs/>
        </w:rPr>
      </w:pPr>
      <w:r w:rsidRPr="007C3633">
        <w:rPr>
          <w:b/>
          <w:bCs/>
        </w:rPr>
        <w:t xml:space="preserve">Complete RBBB  (4) </w:t>
      </w:r>
    </w:p>
    <w:p w14:paraId="48AD923D" w14:textId="77777777" w:rsidR="00022715" w:rsidRDefault="00022715"/>
    <w:p w14:paraId="45D01CAE" w14:textId="77777777" w:rsidR="00022715" w:rsidRDefault="00022715">
      <w:pPr>
        <w:pStyle w:val="QuestionSeparator"/>
      </w:pPr>
    </w:p>
    <w:p w14:paraId="5BE915FA" w14:textId="77777777" w:rsidR="00022715" w:rsidRDefault="00022715"/>
    <w:p w14:paraId="17FCFEB3" w14:textId="77777777" w:rsidR="00022715" w:rsidRDefault="008013F1">
      <w:pPr>
        <w:keepNext/>
      </w:pPr>
      <w:r>
        <w:t>Q15 I would send the following test as a screen for Chagas disease. </w:t>
      </w:r>
    </w:p>
    <w:p w14:paraId="5FC3DB90" w14:textId="77777777" w:rsidR="00022715" w:rsidRDefault="008013F1">
      <w:pPr>
        <w:pStyle w:val="ListParagraph"/>
        <w:keepNext/>
        <w:numPr>
          <w:ilvl w:val="0"/>
          <w:numId w:val="4"/>
        </w:numPr>
      </w:pPr>
      <w:r>
        <w:t xml:space="preserve">Blood smear  (1) </w:t>
      </w:r>
    </w:p>
    <w:p w14:paraId="77CB088A" w14:textId="77777777" w:rsidR="00022715" w:rsidRDefault="008013F1">
      <w:pPr>
        <w:pStyle w:val="ListParagraph"/>
        <w:keepNext/>
        <w:numPr>
          <w:ilvl w:val="0"/>
          <w:numId w:val="4"/>
        </w:numPr>
      </w:pPr>
      <w:r>
        <w:t xml:space="preserve">T. Cruzi PCR  (2) </w:t>
      </w:r>
    </w:p>
    <w:p w14:paraId="43137F2F" w14:textId="77777777" w:rsidR="00022715" w:rsidRPr="007C3633" w:rsidRDefault="008013F1">
      <w:pPr>
        <w:pStyle w:val="ListParagraph"/>
        <w:keepNext/>
        <w:numPr>
          <w:ilvl w:val="0"/>
          <w:numId w:val="4"/>
        </w:numPr>
        <w:rPr>
          <w:b/>
          <w:bCs/>
        </w:rPr>
      </w:pPr>
      <w:r w:rsidRPr="007C3633">
        <w:rPr>
          <w:b/>
          <w:bCs/>
        </w:rPr>
        <w:t xml:space="preserve">T. Cruzi ELISA assay  (3) </w:t>
      </w:r>
    </w:p>
    <w:p w14:paraId="5E02FB06" w14:textId="77777777" w:rsidR="00022715" w:rsidRDefault="00022715"/>
    <w:p w14:paraId="336503ED" w14:textId="77777777" w:rsidR="00022715" w:rsidRDefault="00022715">
      <w:pPr>
        <w:pStyle w:val="QuestionSeparator"/>
      </w:pPr>
    </w:p>
    <w:p w14:paraId="45546068" w14:textId="77777777" w:rsidR="00022715" w:rsidRDefault="00022715"/>
    <w:p w14:paraId="5103504B" w14:textId="77777777" w:rsidR="00022715" w:rsidRDefault="008013F1">
      <w:pPr>
        <w:keepNext/>
      </w:pPr>
      <w:r>
        <w:lastRenderedPageBreak/>
        <w:t>Q16 What is the most common form of transmission of Chagas disease in cities?</w:t>
      </w:r>
    </w:p>
    <w:p w14:paraId="072C3746" w14:textId="77777777" w:rsidR="00022715" w:rsidRDefault="008013F1">
      <w:pPr>
        <w:pStyle w:val="ListParagraph"/>
        <w:keepNext/>
        <w:numPr>
          <w:ilvl w:val="0"/>
          <w:numId w:val="4"/>
        </w:numPr>
      </w:pPr>
      <w:r>
        <w:t xml:space="preserve">blood transfusion  (1) </w:t>
      </w:r>
    </w:p>
    <w:p w14:paraId="46512CBB" w14:textId="77777777" w:rsidR="00022715" w:rsidRPr="007C3633" w:rsidRDefault="008013F1">
      <w:pPr>
        <w:pStyle w:val="ListParagraph"/>
        <w:keepNext/>
        <w:numPr>
          <w:ilvl w:val="0"/>
          <w:numId w:val="4"/>
        </w:numPr>
        <w:rPr>
          <w:b/>
          <w:bCs/>
        </w:rPr>
      </w:pPr>
      <w:r w:rsidRPr="007C3633">
        <w:rPr>
          <w:b/>
          <w:bCs/>
        </w:rPr>
        <w:t xml:space="preserve">maternal fetal transmission  (2) </w:t>
      </w:r>
    </w:p>
    <w:p w14:paraId="332DD388" w14:textId="77777777" w:rsidR="00022715" w:rsidRDefault="008013F1">
      <w:pPr>
        <w:pStyle w:val="ListParagraph"/>
        <w:keepNext/>
        <w:numPr>
          <w:ilvl w:val="0"/>
          <w:numId w:val="4"/>
        </w:numPr>
      </w:pPr>
      <w:r>
        <w:t xml:space="preserve">contact with vector fecal material  (3) </w:t>
      </w:r>
    </w:p>
    <w:p w14:paraId="0018DAD5" w14:textId="77777777" w:rsidR="00022715" w:rsidRDefault="008013F1">
      <w:pPr>
        <w:pStyle w:val="ListParagraph"/>
        <w:keepNext/>
        <w:numPr>
          <w:ilvl w:val="0"/>
          <w:numId w:val="4"/>
        </w:numPr>
      </w:pPr>
      <w:r>
        <w:t xml:space="preserve">organ transplantation  (4) </w:t>
      </w:r>
    </w:p>
    <w:p w14:paraId="548FC95C" w14:textId="77777777" w:rsidR="00022715" w:rsidRDefault="00022715"/>
    <w:p w14:paraId="2B2CC02A" w14:textId="77777777" w:rsidR="00022715" w:rsidRDefault="00022715">
      <w:pPr>
        <w:pStyle w:val="QuestionSeparator"/>
      </w:pPr>
    </w:p>
    <w:p w14:paraId="6ED4E864" w14:textId="77777777" w:rsidR="00022715" w:rsidRDefault="00022715"/>
    <w:p w14:paraId="78E43C0F" w14:textId="77777777" w:rsidR="00022715" w:rsidRDefault="008013F1">
      <w:pPr>
        <w:keepNext/>
      </w:pPr>
      <w:r>
        <w:t xml:space="preserve">Q17 </w:t>
      </w:r>
      <w:r>
        <w:br/>
        <w:t>What symptoms would make you think of testing for Chagas disease? (can select multiple)</w:t>
      </w:r>
    </w:p>
    <w:p w14:paraId="66E115D7" w14:textId="77777777" w:rsidR="00022715" w:rsidRPr="007C3633" w:rsidRDefault="008013F1">
      <w:pPr>
        <w:pStyle w:val="ListParagraph"/>
        <w:keepNext/>
        <w:numPr>
          <w:ilvl w:val="0"/>
          <w:numId w:val="2"/>
        </w:numPr>
        <w:rPr>
          <w:b/>
          <w:bCs/>
        </w:rPr>
      </w:pPr>
      <w:r w:rsidRPr="007C3633">
        <w:rPr>
          <w:b/>
          <w:bCs/>
        </w:rPr>
        <w:t xml:space="preserve">a newborn with maternal history of positive Chagas serology  (1) </w:t>
      </w:r>
    </w:p>
    <w:p w14:paraId="640FC5D3" w14:textId="77777777" w:rsidR="00022715" w:rsidRDefault="008013F1">
      <w:pPr>
        <w:pStyle w:val="ListParagraph"/>
        <w:keepNext/>
        <w:numPr>
          <w:ilvl w:val="0"/>
          <w:numId w:val="2"/>
        </w:numPr>
      </w:pPr>
      <w:r>
        <w:t xml:space="preserve">a term infant with anemia and cardiac tamponade  (2) </w:t>
      </w:r>
    </w:p>
    <w:p w14:paraId="4C251EFF" w14:textId="77777777" w:rsidR="00022715" w:rsidRPr="007C3633" w:rsidRDefault="008013F1">
      <w:pPr>
        <w:pStyle w:val="ListParagraph"/>
        <w:keepNext/>
        <w:numPr>
          <w:ilvl w:val="0"/>
          <w:numId w:val="2"/>
        </w:numPr>
        <w:rPr>
          <w:b/>
          <w:bCs/>
        </w:rPr>
      </w:pPr>
      <w:r w:rsidRPr="007C3633">
        <w:rPr>
          <w:b/>
          <w:bCs/>
        </w:rPr>
        <w:t xml:space="preserve">a pre-term infant with hepatosplenomegaly, myocarditis and cardiac insufficiency  (3) </w:t>
      </w:r>
    </w:p>
    <w:p w14:paraId="4722F354" w14:textId="77777777" w:rsidR="00022715" w:rsidRDefault="008013F1">
      <w:pPr>
        <w:pStyle w:val="ListParagraph"/>
        <w:keepNext/>
        <w:numPr>
          <w:ilvl w:val="0"/>
          <w:numId w:val="2"/>
        </w:numPr>
      </w:pPr>
      <w:r>
        <w:t xml:space="preserve">a teenager with prolonged QT  (4) </w:t>
      </w:r>
    </w:p>
    <w:p w14:paraId="22DDBD6D" w14:textId="77777777" w:rsidR="00022715" w:rsidRDefault="00022715"/>
    <w:p w14:paraId="2FB8C542" w14:textId="77777777" w:rsidR="00022715" w:rsidRDefault="00022715">
      <w:pPr>
        <w:pStyle w:val="QuestionSeparator"/>
      </w:pPr>
    </w:p>
    <w:p w14:paraId="5E743377" w14:textId="77777777" w:rsidR="00022715" w:rsidRDefault="00022715"/>
    <w:p w14:paraId="2AE748CE" w14:textId="77777777" w:rsidR="00022715" w:rsidRDefault="008013F1">
      <w:pPr>
        <w:keepNext/>
      </w:pPr>
      <w:r>
        <w:t>Q18 I am familiar with the AHA statement for Chagas disease in the United States.</w:t>
      </w:r>
    </w:p>
    <w:p w14:paraId="05E0C1E2" w14:textId="77777777" w:rsidR="00022715" w:rsidRDefault="008013F1">
      <w:pPr>
        <w:pStyle w:val="ListParagraph"/>
        <w:keepNext/>
        <w:numPr>
          <w:ilvl w:val="0"/>
          <w:numId w:val="4"/>
        </w:numPr>
      </w:pPr>
      <w:r>
        <w:t xml:space="preserve">Yes  (1) </w:t>
      </w:r>
    </w:p>
    <w:p w14:paraId="1A7AB3AD" w14:textId="77777777" w:rsidR="00022715" w:rsidRDefault="008013F1">
      <w:pPr>
        <w:pStyle w:val="ListParagraph"/>
        <w:keepNext/>
        <w:numPr>
          <w:ilvl w:val="0"/>
          <w:numId w:val="4"/>
        </w:numPr>
      </w:pPr>
      <w:r>
        <w:t xml:space="preserve">No  (2) </w:t>
      </w:r>
    </w:p>
    <w:p w14:paraId="704BACA4" w14:textId="77777777" w:rsidR="00022715" w:rsidRDefault="00022715"/>
    <w:p w14:paraId="222B03A5" w14:textId="77777777" w:rsidR="00022715" w:rsidRDefault="008013F1">
      <w:pPr>
        <w:pStyle w:val="BlockEndLabel"/>
      </w:pPr>
      <w:r>
        <w:t>End of Block: Default Question Block</w:t>
      </w:r>
    </w:p>
    <w:p w14:paraId="6737925A" w14:textId="77777777" w:rsidR="00022715" w:rsidRDefault="00022715">
      <w:pPr>
        <w:pStyle w:val="BlockSeparator"/>
      </w:pPr>
    </w:p>
    <w:p w14:paraId="59F6767D" w14:textId="77777777" w:rsidR="00022715" w:rsidRDefault="008013F1">
      <w:pPr>
        <w:pStyle w:val="BlockStartLabel"/>
      </w:pPr>
      <w:r>
        <w:t>Start of Block: Block 1</w:t>
      </w:r>
    </w:p>
    <w:p w14:paraId="5F2C738C" w14:textId="77777777" w:rsidR="00022715" w:rsidRDefault="00022715"/>
    <w:tbl>
      <w:tblPr>
        <w:tblStyle w:val="QQuestionTable"/>
        <w:tblW w:w="0" w:type="auto"/>
        <w:tblLook w:val="07E0" w:firstRow="1" w:lastRow="1" w:firstColumn="1" w:lastColumn="1" w:noHBand="1" w:noVBand="1"/>
      </w:tblPr>
      <w:tblGrid>
        <w:gridCol w:w="1592"/>
        <w:gridCol w:w="1544"/>
        <w:gridCol w:w="1565"/>
        <w:gridCol w:w="1547"/>
        <w:gridCol w:w="1565"/>
        <w:gridCol w:w="1547"/>
      </w:tblGrid>
      <w:tr w:rsidR="00022715" w14:paraId="003D2713" w14:textId="77777777" w:rsidTr="008F782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2" w:type="dxa"/>
          </w:tcPr>
          <w:p w14:paraId="56AAF1AF" w14:textId="7AEE0235" w:rsidR="00022715" w:rsidRDefault="008013F1">
            <w:pPr>
              <w:keepNext/>
            </w:pPr>
            <w:r>
              <w:lastRenderedPageBreak/>
              <w:t xml:space="preserve">Q19 </w:t>
            </w:r>
          </w:p>
        </w:tc>
        <w:tc>
          <w:tcPr>
            <w:tcW w:w="1544" w:type="dxa"/>
          </w:tcPr>
          <w:p w14:paraId="7706BCA8" w14:textId="77777777" w:rsidR="00022715" w:rsidRDefault="008013F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trongly agree (1)</w:t>
            </w:r>
          </w:p>
        </w:tc>
        <w:tc>
          <w:tcPr>
            <w:tcW w:w="1565" w:type="dxa"/>
          </w:tcPr>
          <w:p w14:paraId="5880836C" w14:textId="77777777" w:rsidR="00022715" w:rsidRDefault="008013F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omewhat agree (2)</w:t>
            </w:r>
          </w:p>
        </w:tc>
        <w:tc>
          <w:tcPr>
            <w:tcW w:w="1547" w:type="dxa"/>
          </w:tcPr>
          <w:p w14:paraId="553EB2F4" w14:textId="77777777" w:rsidR="00022715" w:rsidRDefault="008013F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either agree nor disagree (3)</w:t>
            </w:r>
          </w:p>
        </w:tc>
        <w:tc>
          <w:tcPr>
            <w:tcW w:w="1565" w:type="dxa"/>
          </w:tcPr>
          <w:p w14:paraId="616429FB" w14:textId="77777777" w:rsidR="00022715" w:rsidRDefault="008013F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omewhat disagree (4)</w:t>
            </w:r>
          </w:p>
        </w:tc>
        <w:tc>
          <w:tcPr>
            <w:tcW w:w="1547" w:type="dxa"/>
          </w:tcPr>
          <w:p w14:paraId="5AAB7F3D" w14:textId="77777777" w:rsidR="00022715" w:rsidRDefault="008013F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trongly disagree (5)</w:t>
            </w:r>
          </w:p>
        </w:tc>
      </w:tr>
      <w:tr w:rsidR="00022715" w14:paraId="74BA2006" w14:textId="77777777" w:rsidTr="008F78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2" w:type="dxa"/>
          </w:tcPr>
          <w:p w14:paraId="4510A432" w14:textId="77777777" w:rsidR="00022715" w:rsidRDefault="008013F1">
            <w:pPr>
              <w:keepNext/>
            </w:pPr>
            <w:r>
              <w:t xml:space="preserve">I feel comfortable recognizing cardiac presentations of Chagas’ disease in children. (1) </w:t>
            </w:r>
          </w:p>
        </w:tc>
        <w:tc>
          <w:tcPr>
            <w:tcW w:w="1544" w:type="dxa"/>
          </w:tcPr>
          <w:p w14:paraId="2A77F705" w14:textId="77777777" w:rsidR="00022715" w:rsidRDefault="0002271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65" w:type="dxa"/>
          </w:tcPr>
          <w:p w14:paraId="574C4F69" w14:textId="77777777" w:rsidR="00022715" w:rsidRDefault="0002271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47" w:type="dxa"/>
          </w:tcPr>
          <w:p w14:paraId="258F4BC2" w14:textId="77777777" w:rsidR="00022715" w:rsidRDefault="0002271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65" w:type="dxa"/>
          </w:tcPr>
          <w:p w14:paraId="055A1870" w14:textId="77777777" w:rsidR="00022715" w:rsidRDefault="0002271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47" w:type="dxa"/>
          </w:tcPr>
          <w:p w14:paraId="6C6834AF" w14:textId="77777777" w:rsidR="00022715" w:rsidRDefault="0002271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22715" w14:paraId="2E364E7C" w14:textId="77777777" w:rsidTr="008F78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2" w:type="dxa"/>
          </w:tcPr>
          <w:p w14:paraId="236B6929" w14:textId="77777777" w:rsidR="00022715" w:rsidRDefault="008013F1">
            <w:pPr>
              <w:keepNext/>
            </w:pPr>
            <w:r>
              <w:t xml:space="preserve">If I encounter a patient found to have an apical aneurysm, I am likely to include Chagas disease on my differential. (2) </w:t>
            </w:r>
          </w:p>
        </w:tc>
        <w:tc>
          <w:tcPr>
            <w:tcW w:w="1544" w:type="dxa"/>
          </w:tcPr>
          <w:p w14:paraId="6AAE21C8" w14:textId="77777777" w:rsidR="00022715" w:rsidRDefault="0002271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65" w:type="dxa"/>
          </w:tcPr>
          <w:p w14:paraId="3552F855" w14:textId="77777777" w:rsidR="00022715" w:rsidRDefault="0002271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47" w:type="dxa"/>
          </w:tcPr>
          <w:p w14:paraId="4B0DA653" w14:textId="77777777" w:rsidR="00022715" w:rsidRDefault="0002271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65" w:type="dxa"/>
          </w:tcPr>
          <w:p w14:paraId="65B2A900" w14:textId="77777777" w:rsidR="00022715" w:rsidRDefault="0002271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47" w:type="dxa"/>
          </w:tcPr>
          <w:p w14:paraId="120A3F97" w14:textId="77777777" w:rsidR="00022715" w:rsidRDefault="0002271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22715" w14:paraId="4E235A5B" w14:textId="77777777" w:rsidTr="008F78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2" w:type="dxa"/>
          </w:tcPr>
          <w:p w14:paraId="746DC196" w14:textId="77777777" w:rsidR="00022715" w:rsidRDefault="008013F1">
            <w:pPr>
              <w:keepNext/>
            </w:pPr>
            <w:r>
              <w:t xml:space="preserve">If I encounter a patient who immigrated from Mexico, Central or South America found to have an apical aneurysm, I am likely to include Chagas disease on my differential. (3) </w:t>
            </w:r>
          </w:p>
        </w:tc>
        <w:tc>
          <w:tcPr>
            <w:tcW w:w="1544" w:type="dxa"/>
          </w:tcPr>
          <w:p w14:paraId="31A88FD4" w14:textId="77777777" w:rsidR="00022715" w:rsidRDefault="0002271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65" w:type="dxa"/>
          </w:tcPr>
          <w:p w14:paraId="2AA28711" w14:textId="77777777" w:rsidR="00022715" w:rsidRDefault="0002271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47" w:type="dxa"/>
          </w:tcPr>
          <w:p w14:paraId="382462DB" w14:textId="77777777" w:rsidR="00022715" w:rsidRDefault="0002271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65" w:type="dxa"/>
          </w:tcPr>
          <w:p w14:paraId="66F13091" w14:textId="77777777" w:rsidR="00022715" w:rsidRDefault="0002271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47" w:type="dxa"/>
          </w:tcPr>
          <w:p w14:paraId="4DE10FAE" w14:textId="77777777" w:rsidR="00022715" w:rsidRDefault="0002271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22715" w14:paraId="00597B10" w14:textId="77777777" w:rsidTr="008F78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2" w:type="dxa"/>
          </w:tcPr>
          <w:p w14:paraId="3D4E2E39" w14:textId="77777777" w:rsidR="00022715" w:rsidRDefault="008013F1">
            <w:pPr>
              <w:keepNext/>
            </w:pPr>
            <w:r>
              <w:lastRenderedPageBreak/>
              <w:t xml:space="preserve">If I encounter a patient found to have complete right bundle branch block, I am likely to include Chagas disease on my differential. (4) </w:t>
            </w:r>
          </w:p>
        </w:tc>
        <w:tc>
          <w:tcPr>
            <w:tcW w:w="1544" w:type="dxa"/>
          </w:tcPr>
          <w:p w14:paraId="7B502063" w14:textId="77777777" w:rsidR="00022715" w:rsidRDefault="0002271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65" w:type="dxa"/>
          </w:tcPr>
          <w:p w14:paraId="4BF77472" w14:textId="77777777" w:rsidR="00022715" w:rsidRDefault="0002271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47" w:type="dxa"/>
          </w:tcPr>
          <w:p w14:paraId="6F3B0444" w14:textId="77777777" w:rsidR="00022715" w:rsidRDefault="0002271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65" w:type="dxa"/>
          </w:tcPr>
          <w:p w14:paraId="461F9026" w14:textId="77777777" w:rsidR="00022715" w:rsidRDefault="0002271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47" w:type="dxa"/>
          </w:tcPr>
          <w:p w14:paraId="43E9EDED" w14:textId="77777777" w:rsidR="00022715" w:rsidRDefault="0002271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22715" w14:paraId="462DE76B" w14:textId="77777777" w:rsidTr="008F78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2" w:type="dxa"/>
          </w:tcPr>
          <w:p w14:paraId="03D2BFC0" w14:textId="77777777" w:rsidR="00022715" w:rsidRDefault="008013F1">
            <w:pPr>
              <w:keepNext/>
            </w:pPr>
            <w:r>
              <w:t xml:space="preserve">If I encounter a patient who has immigrated from Mexico, Central or South America found to have right bundle branch block, I am likely to include Chagas disease on my differential. (5) </w:t>
            </w:r>
          </w:p>
        </w:tc>
        <w:tc>
          <w:tcPr>
            <w:tcW w:w="1544" w:type="dxa"/>
          </w:tcPr>
          <w:p w14:paraId="4712DF4D" w14:textId="77777777" w:rsidR="00022715" w:rsidRDefault="0002271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65" w:type="dxa"/>
          </w:tcPr>
          <w:p w14:paraId="3A0D57D0" w14:textId="77777777" w:rsidR="00022715" w:rsidRDefault="0002271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47" w:type="dxa"/>
          </w:tcPr>
          <w:p w14:paraId="2CEE9B28" w14:textId="77777777" w:rsidR="00022715" w:rsidRDefault="0002271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65" w:type="dxa"/>
          </w:tcPr>
          <w:p w14:paraId="58C32A24" w14:textId="77777777" w:rsidR="00022715" w:rsidRDefault="0002271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47" w:type="dxa"/>
          </w:tcPr>
          <w:p w14:paraId="52349466" w14:textId="77777777" w:rsidR="00022715" w:rsidRDefault="0002271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22715" w14:paraId="72E283A6" w14:textId="77777777" w:rsidTr="008F78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2" w:type="dxa"/>
          </w:tcPr>
          <w:p w14:paraId="6A13CFF5" w14:textId="77777777" w:rsidR="00022715" w:rsidRDefault="008013F1">
            <w:pPr>
              <w:keepNext/>
            </w:pPr>
            <w:r>
              <w:t xml:space="preserve">If I encounter a patient with new onset AV block, I am likely to include Chagas disease on my differential. (6) </w:t>
            </w:r>
          </w:p>
        </w:tc>
        <w:tc>
          <w:tcPr>
            <w:tcW w:w="1544" w:type="dxa"/>
          </w:tcPr>
          <w:p w14:paraId="151DCCEA" w14:textId="77777777" w:rsidR="00022715" w:rsidRDefault="0002271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65" w:type="dxa"/>
          </w:tcPr>
          <w:p w14:paraId="334AD77E" w14:textId="77777777" w:rsidR="00022715" w:rsidRDefault="0002271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47" w:type="dxa"/>
          </w:tcPr>
          <w:p w14:paraId="5939D63D" w14:textId="77777777" w:rsidR="00022715" w:rsidRDefault="0002271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65" w:type="dxa"/>
          </w:tcPr>
          <w:p w14:paraId="1ADCB75B" w14:textId="77777777" w:rsidR="00022715" w:rsidRDefault="0002271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47" w:type="dxa"/>
          </w:tcPr>
          <w:p w14:paraId="2072E5B1" w14:textId="77777777" w:rsidR="00022715" w:rsidRDefault="0002271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22715" w14:paraId="57B7F862" w14:textId="77777777" w:rsidTr="008F78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2" w:type="dxa"/>
          </w:tcPr>
          <w:p w14:paraId="76E17B07" w14:textId="77777777" w:rsidR="00022715" w:rsidRDefault="008013F1">
            <w:pPr>
              <w:keepNext/>
            </w:pPr>
            <w:r>
              <w:lastRenderedPageBreak/>
              <w:t xml:space="preserve">If I encounter a patient who has immigrated from Mexico, Central or South America with new onset AV block, I am likely to include Chagas disease on my differential. (7) </w:t>
            </w:r>
          </w:p>
        </w:tc>
        <w:tc>
          <w:tcPr>
            <w:tcW w:w="1544" w:type="dxa"/>
          </w:tcPr>
          <w:p w14:paraId="4339A1F8" w14:textId="77777777" w:rsidR="00022715" w:rsidRDefault="0002271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65" w:type="dxa"/>
          </w:tcPr>
          <w:p w14:paraId="15078CA0" w14:textId="77777777" w:rsidR="00022715" w:rsidRDefault="0002271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47" w:type="dxa"/>
          </w:tcPr>
          <w:p w14:paraId="5DAA8E52" w14:textId="77777777" w:rsidR="00022715" w:rsidRDefault="0002271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65" w:type="dxa"/>
          </w:tcPr>
          <w:p w14:paraId="7322C278" w14:textId="77777777" w:rsidR="00022715" w:rsidRDefault="0002271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47" w:type="dxa"/>
          </w:tcPr>
          <w:p w14:paraId="178B57E7" w14:textId="77777777" w:rsidR="00022715" w:rsidRDefault="0002271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22715" w14:paraId="1745D064" w14:textId="77777777" w:rsidTr="008F78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2" w:type="dxa"/>
          </w:tcPr>
          <w:p w14:paraId="47C09BAC" w14:textId="77777777" w:rsidR="00022715" w:rsidRDefault="008013F1">
            <w:pPr>
              <w:keepNext/>
            </w:pPr>
            <w:r>
              <w:t xml:space="preserve">If I encounter a patient with acute myocarditis, mural thrombus or pericardial effusions, I am likely to include Chagas on my differential. (11) </w:t>
            </w:r>
          </w:p>
        </w:tc>
        <w:tc>
          <w:tcPr>
            <w:tcW w:w="1544" w:type="dxa"/>
          </w:tcPr>
          <w:p w14:paraId="4320E7AE" w14:textId="77777777" w:rsidR="00022715" w:rsidRDefault="0002271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65" w:type="dxa"/>
          </w:tcPr>
          <w:p w14:paraId="6064E204" w14:textId="77777777" w:rsidR="00022715" w:rsidRDefault="0002271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47" w:type="dxa"/>
          </w:tcPr>
          <w:p w14:paraId="193F8B32" w14:textId="77777777" w:rsidR="00022715" w:rsidRDefault="0002271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65" w:type="dxa"/>
          </w:tcPr>
          <w:p w14:paraId="35CBCB8A" w14:textId="77777777" w:rsidR="00022715" w:rsidRDefault="0002271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47" w:type="dxa"/>
          </w:tcPr>
          <w:p w14:paraId="664C46D2" w14:textId="77777777" w:rsidR="00022715" w:rsidRDefault="0002271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22715" w14:paraId="2C8E15D1" w14:textId="77777777" w:rsidTr="008F78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2" w:type="dxa"/>
          </w:tcPr>
          <w:p w14:paraId="6C584798" w14:textId="77777777" w:rsidR="00022715" w:rsidRDefault="008013F1">
            <w:pPr>
              <w:keepNext/>
            </w:pPr>
            <w:r>
              <w:lastRenderedPageBreak/>
              <w:t xml:space="preserve">If I encounter a patient with acute myocarditis, mural thrombus or pericardial effusions who has recently immigrated from Mexico, Central or South America, I am likely to include Chagas on my differential. (8) </w:t>
            </w:r>
          </w:p>
        </w:tc>
        <w:tc>
          <w:tcPr>
            <w:tcW w:w="1544" w:type="dxa"/>
          </w:tcPr>
          <w:p w14:paraId="11BF8610" w14:textId="77777777" w:rsidR="00022715" w:rsidRDefault="0002271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65" w:type="dxa"/>
          </w:tcPr>
          <w:p w14:paraId="7B86C064" w14:textId="77777777" w:rsidR="00022715" w:rsidRDefault="0002271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47" w:type="dxa"/>
          </w:tcPr>
          <w:p w14:paraId="7B8FBF73" w14:textId="77777777" w:rsidR="00022715" w:rsidRDefault="0002271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65" w:type="dxa"/>
          </w:tcPr>
          <w:p w14:paraId="54B09A2F" w14:textId="77777777" w:rsidR="00022715" w:rsidRDefault="0002271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47" w:type="dxa"/>
          </w:tcPr>
          <w:p w14:paraId="1617DD36" w14:textId="77777777" w:rsidR="00022715" w:rsidRDefault="0002271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22715" w14:paraId="7C33C49A" w14:textId="77777777" w:rsidTr="008F78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2" w:type="dxa"/>
          </w:tcPr>
          <w:p w14:paraId="61E7CB6A" w14:textId="77777777" w:rsidR="00022715" w:rsidRDefault="008013F1">
            <w:pPr>
              <w:keepNext/>
            </w:pPr>
            <w:r>
              <w:t xml:space="preserve">If I was offered a lecture on Chagas-related heart disease, I would be likely to attend. (9) </w:t>
            </w:r>
          </w:p>
        </w:tc>
        <w:tc>
          <w:tcPr>
            <w:tcW w:w="1544" w:type="dxa"/>
          </w:tcPr>
          <w:p w14:paraId="14738F35" w14:textId="77777777" w:rsidR="00022715" w:rsidRDefault="0002271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65" w:type="dxa"/>
          </w:tcPr>
          <w:p w14:paraId="304994BC" w14:textId="77777777" w:rsidR="00022715" w:rsidRDefault="0002271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47" w:type="dxa"/>
          </w:tcPr>
          <w:p w14:paraId="11DBB7C8" w14:textId="77777777" w:rsidR="00022715" w:rsidRDefault="0002271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65" w:type="dxa"/>
          </w:tcPr>
          <w:p w14:paraId="35263213" w14:textId="77777777" w:rsidR="00022715" w:rsidRDefault="0002271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47" w:type="dxa"/>
          </w:tcPr>
          <w:p w14:paraId="155BC225" w14:textId="77777777" w:rsidR="00022715" w:rsidRDefault="0002271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22715" w14:paraId="6718C380" w14:textId="77777777" w:rsidTr="008F78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2" w:type="dxa"/>
          </w:tcPr>
          <w:p w14:paraId="690A4CDE" w14:textId="77777777" w:rsidR="00022715" w:rsidRDefault="008013F1">
            <w:pPr>
              <w:keepNext/>
            </w:pPr>
            <w:r>
              <w:t xml:space="preserve">Education on Chagas-related heart disease would be practical knowledge for my practice. (10) </w:t>
            </w:r>
          </w:p>
        </w:tc>
        <w:tc>
          <w:tcPr>
            <w:tcW w:w="1544" w:type="dxa"/>
          </w:tcPr>
          <w:p w14:paraId="4B33C37A" w14:textId="77777777" w:rsidR="00022715" w:rsidRDefault="0002271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65" w:type="dxa"/>
          </w:tcPr>
          <w:p w14:paraId="1BDF0F91" w14:textId="77777777" w:rsidR="00022715" w:rsidRDefault="0002271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47" w:type="dxa"/>
          </w:tcPr>
          <w:p w14:paraId="5764E4E6" w14:textId="77777777" w:rsidR="00022715" w:rsidRDefault="0002271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65" w:type="dxa"/>
          </w:tcPr>
          <w:p w14:paraId="54AE205F" w14:textId="77777777" w:rsidR="00022715" w:rsidRDefault="0002271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47" w:type="dxa"/>
          </w:tcPr>
          <w:p w14:paraId="371CCE07" w14:textId="77777777" w:rsidR="00022715" w:rsidRDefault="0002271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3C10E0FD" w14:textId="77777777" w:rsidR="00022715" w:rsidRDefault="00022715"/>
    <w:p w14:paraId="6E941B6E" w14:textId="77777777" w:rsidR="00022715" w:rsidRDefault="00022715"/>
    <w:p w14:paraId="42ED3CC7" w14:textId="77777777" w:rsidR="00022715" w:rsidRDefault="008013F1">
      <w:pPr>
        <w:pStyle w:val="BlockEndLabel"/>
      </w:pPr>
      <w:r>
        <w:t>End of Block: Block 1</w:t>
      </w:r>
    </w:p>
    <w:p w14:paraId="224174D6" w14:textId="77777777" w:rsidR="00022715" w:rsidRDefault="00022715">
      <w:pPr>
        <w:pStyle w:val="BlockSeparator"/>
      </w:pPr>
    </w:p>
    <w:p w14:paraId="442C07B7" w14:textId="77777777" w:rsidR="00022715" w:rsidRDefault="008013F1">
      <w:pPr>
        <w:pStyle w:val="BlockStartLabel"/>
      </w:pPr>
      <w:r>
        <w:t>Start of Block: Block 2</w:t>
      </w:r>
    </w:p>
    <w:p w14:paraId="6830C661" w14:textId="77777777" w:rsidR="00022715" w:rsidRDefault="00022715"/>
    <w:p w14:paraId="32375B58" w14:textId="6E19F85A" w:rsidR="00022715" w:rsidRDefault="008013F1">
      <w:pPr>
        <w:keepNext/>
      </w:pPr>
      <w:r>
        <w:lastRenderedPageBreak/>
        <w:t>Q</w:t>
      </w:r>
      <w:r w:rsidR="008F782A">
        <w:t>20</w:t>
      </w:r>
      <w:r>
        <w:t xml:space="preserve"> Please enter your email address if you would like to be entered in a raffle to win a $100 gift card. This is entirely optional. Your survey response will not be linked.</w:t>
      </w:r>
    </w:p>
    <w:p w14:paraId="10B80C39" w14:textId="77777777" w:rsidR="00022715" w:rsidRDefault="008013F1">
      <w:pPr>
        <w:pStyle w:val="TextEntryLine"/>
        <w:ind w:firstLine="400"/>
      </w:pPr>
      <w:r>
        <w:t>________________________________________________________________</w:t>
      </w:r>
    </w:p>
    <w:p w14:paraId="7FB9A498" w14:textId="77777777" w:rsidR="00022715" w:rsidRDefault="00022715"/>
    <w:p w14:paraId="0FEC5CC6" w14:textId="77777777" w:rsidR="00022715" w:rsidRDefault="008013F1">
      <w:pPr>
        <w:pStyle w:val="BlockEndLabel"/>
      </w:pPr>
      <w:r>
        <w:t>End of Block: Block 2</w:t>
      </w:r>
    </w:p>
    <w:p w14:paraId="79AFCDA6" w14:textId="77777777" w:rsidR="00022715" w:rsidRDefault="00022715">
      <w:pPr>
        <w:pStyle w:val="BlockSeparator"/>
      </w:pPr>
    </w:p>
    <w:p w14:paraId="68716292" w14:textId="75597E7E" w:rsidR="00022715" w:rsidRDefault="00022715"/>
    <w:p w14:paraId="055693E6" w14:textId="65749639" w:rsidR="008F782A" w:rsidRDefault="008F782A"/>
    <w:p w14:paraId="44B40756" w14:textId="498A4708" w:rsidR="008F782A" w:rsidRDefault="008F782A"/>
    <w:p w14:paraId="58D3E11C" w14:textId="536FDBE4" w:rsidR="008F782A" w:rsidRDefault="008F782A"/>
    <w:p w14:paraId="0553A92D" w14:textId="758DD3AC" w:rsidR="008F782A" w:rsidRDefault="008F782A"/>
    <w:p w14:paraId="5CFE73C1" w14:textId="28ABA023" w:rsidR="008F782A" w:rsidRDefault="008F782A"/>
    <w:p w14:paraId="5B2B1D34" w14:textId="200C4077" w:rsidR="008F782A" w:rsidRDefault="008F782A"/>
    <w:p w14:paraId="1111D047" w14:textId="736FEC5C" w:rsidR="008F782A" w:rsidRDefault="008F782A"/>
    <w:p w14:paraId="27CB8AF2" w14:textId="469E33C4" w:rsidR="008F782A" w:rsidRDefault="008F782A"/>
    <w:p w14:paraId="3E34B57A" w14:textId="0722E9E8" w:rsidR="008F782A" w:rsidRDefault="008F782A"/>
    <w:p w14:paraId="617421ED" w14:textId="3F46673A" w:rsidR="008F782A" w:rsidRDefault="008F782A"/>
    <w:p w14:paraId="0AF2E5A7" w14:textId="2360F962" w:rsidR="008F782A" w:rsidRDefault="008F782A"/>
    <w:p w14:paraId="5A4BE38A" w14:textId="2C651527" w:rsidR="008F782A" w:rsidRDefault="008F782A"/>
    <w:p w14:paraId="3CE941D9" w14:textId="5B900303" w:rsidR="008F782A" w:rsidRDefault="008F782A"/>
    <w:p w14:paraId="3ED07A7C" w14:textId="5EF7AC34" w:rsidR="008F782A" w:rsidRDefault="008F782A"/>
    <w:p w14:paraId="5E9639D4" w14:textId="44356C48" w:rsidR="008F782A" w:rsidRDefault="008F782A"/>
    <w:p w14:paraId="5087E012" w14:textId="07ABEB2F" w:rsidR="008F782A" w:rsidRDefault="008F782A"/>
    <w:p w14:paraId="696A18FA" w14:textId="264D23C9" w:rsidR="008F782A" w:rsidRDefault="008F782A"/>
    <w:p w14:paraId="78629E3F" w14:textId="7A5DDAFB" w:rsidR="008F782A" w:rsidRDefault="008F782A"/>
    <w:p w14:paraId="7DA6D860" w14:textId="04C7CB32" w:rsidR="008F782A" w:rsidRDefault="008F782A"/>
    <w:p w14:paraId="7FCAFB6D" w14:textId="291C82A1" w:rsidR="008F782A" w:rsidRDefault="008F782A"/>
    <w:p w14:paraId="45CC220B" w14:textId="4342EBBE" w:rsidR="008F782A" w:rsidRDefault="008F782A"/>
    <w:p w14:paraId="795AB981" w14:textId="288B6FC4" w:rsidR="008F782A" w:rsidRDefault="008F782A"/>
    <w:p w14:paraId="084B8D3F" w14:textId="55765199" w:rsidR="008F782A" w:rsidRDefault="008F782A"/>
    <w:p w14:paraId="37253EC3" w14:textId="2AE59310" w:rsidR="008F782A" w:rsidRDefault="008F782A"/>
    <w:p w14:paraId="44478695" w14:textId="0702DDB2" w:rsidR="008F782A" w:rsidRDefault="008F782A"/>
    <w:p w14:paraId="13FFA7CB" w14:textId="51D4DE14" w:rsidR="008F782A" w:rsidRDefault="008F782A"/>
    <w:p w14:paraId="6E587C1B" w14:textId="539E05A7" w:rsidR="008F782A" w:rsidRDefault="008F782A"/>
    <w:p w14:paraId="704BBC98" w14:textId="248F06C3" w:rsidR="008F782A" w:rsidRDefault="008F782A"/>
    <w:p w14:paraId="1E031DEA" w14:textId="789F60E3" w:rsidR="008F782A" w:rsidRDefault="008F782A"/>
    <w:p w14:paraId="1554DE3A" w14:textId="73DE10FD" w:rsidR="008F782A" w:rsidRDefault="008F782A"/>
    <w:p w14:paraId="293EA369" w14:textId="630FC364" w:rsidR="008F782A" w:rsidRDefault="008F782A"/>
    <w:p w14:paraId="0BF731C6" w14:textId="77777777" w:rsidR="00B24DBA" w:rsidRDefault="00B24DBA"/>
    <w:sectPr w:rsidR="00B24DBA">
      <w:headerReference w:type="default" r:id="rId9"/>
      <w:footerReference w:type="even" r:id="rId10"/>
      <w:footerReference w:type="default" r:id="rId11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8278B7A" w14:textId="77777777" w:rsidR="00E675C8" w:rsidRDefault="00E675C8">
      <w:pPr>
        <w:spacing w:line="240" w:lineRule="auto"/>
      </w:pPr>
      <w:r>
        <w:separator/>
      </w:r>
    </w:p>
  </w:endnote>
  <w:endnote w:type="continuationSeparator" w:id="0">
    <w:p w14:paraId="102B09D0" w14:textId="77777777" w:rsidR="00E675C8" w:rsidRDefault="00E675C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22753E" w14:textId="77777777" w:rsidR="00EB001B" w:rsidRDefault="008013F1" w:rsidP="005D561C">
    <w:pPr>
      <w:pStyle w:val="Footer"/>
      <w:framePr w:wrap="none" w:vAnchor="text" w:hAnchor="margin" w:xAlign="right" w:y="1"/>
      <w:rPr>
        <w:rStyle w:val="PageNumber"/>
      </w:rPr>
    </w:pPr>
    <w: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PAGE \* MERGEFORMAT </w:instrText>
    </w:r>
    <w:r>
      <w:rPr>
        <w:rStyle w:val="PageNumber"/>
      </w:rPr>
      <w:fldChar w:fldCharType="end"/>
    </w:r>
    <w:r>
      <w:t xml:space="preserve">of </w:t>
    </w:r>
    <w:r>
      <w:rPr>
        <w:rStyle w:val="PageNumber"/>
      </w:rPr>
      <w:fldChar w:fldCharType="begin"/>
    </w:r>
    <w:r>
      <w:rPr>
        <w:rStyle w:val="PageNumber"/>
      </w:rPr>
      <w:instrText xml:space="preserve">NUMPAGES \* MERGEFORMAT </w:instrText>
    </w:r>
    <w:r>
      <w:rPr>
        <w:rStyle w:val="PageNumber"/>
      </w:rPr>
      <w:fldChar w:fldCharType="end"/>
    </w:r>
  </w:p>
  <w:p w14:paraId="1FF88FEF" w14:textId="77777777" w:rsidR="00EB001B" w:rsidRDefault="00E675C8" w:rsidP="00EB001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0DCBF2B" w14:textId="77777777" w:rsidR="00EB001B" w:rsidRDefault="008013F1" w:rsidP="005D561C">
    <w:pPr>
      <w:pStyle w:val="Footer"/>
      <w:framePr w:wrap="none" w:vAnchor="text" w:hAnchor="margin" w:xAlign="right" w:y="1"/>
      <w:rPr>
        <w:rStyle w:val="PageNumber"/>
      </w:rPr>
    </w:pPr>
    <w: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PAGE \* MERGEFORMAT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  <w:r>
      <w:t xml:space="preserve"> of </w:t>
    </w:r>
    <w:r>
      <w:rPr>
        <w:rStyle w:val="PageNumber"/>
      </w:rPr>
      <w:fldChar w:fldCharType="begin"/>
    </w:r>
    <w:r>
      <w:rPr>
        <w:rStyle w:val="PageNumber"/>
      </w:rPr>
      <w:instrText xml:space="preserve">NUMPAGES \* MERGEFORMAT </w:instrText>
    </w:r>
    <w:r>
      <w:rPr>
        <w:rStyle w:val="PageNumber"/>
      </w:rPr>
      <w:fldChar w:fldCharType="separate"/>
    </w:r>
    <w:r>
      <w:rPr>
        <w:rStyle w:val="PageNumber"/>
        <w:noProof/>
      </w:rPr>
      <w:t>20</w:t>
    </w:r>
    <w:r>
      <w:rPr>
        <w:rStyle w:val="PageNumber"/>
      </w:rPr>
      <w:fldChar w:fldCharType="end"/>
    </w:r>
  </w:p>
  <w:p w14:paraId="2F9E846D" w14:textId="77777777" w:rsidR="00EB001B" w:rsidRDefault="00E675C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BBD1069" w14:textId="77777777" w:rsidR="00E675C8" w:rsidRDefault="00E675C8">
      <w:pPr>
        <w:spacing w:line="240" w:lineRule="auto"/>
      </w:pPr>
      <w:r>
        <w:separator/>
      </w:r>
    </w:p>
  </w:footnote>
  <w:footnote w:type="continuationSeparator" w:id="0">
    <w:p w14:paraId="3E30CF03" w14:textId="77777777" w:rsidR="00E675C8" w:rsidRDefault="00E675C8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25D0F59" w14:textId="77777777" w:rsidR="008B7D08" w:rsidRDefault="008013F1">
    <w:r>
      <w:cr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CEA0BF6"/>
    <w:multiLevelType w:val="multilevel"/>
    <w:tmpl w:val="0409001D"/>
    <w:numStyleLink w:val="Singlepunch"/>
  </w:abstractNum>
  <w:abstractNum w:abstractNumId="1" w15:restartNumberingAfterBreak="0">
    <w:nsid w:val="288E1CE2"/>
    <w:multiLevelType w:val="multilevel"/>
    <w:tmpl w:val="0409001D"/>
    <w:numStyleLink w:val="Multipunch"/>
  </w:abstractNum>
  <w:abstractNum w:abstractNumId="2" w15:restartNumberingAfterBreak="0">
    <w:nsid w:val="2A9C543C"/>
    <w:multiLevelType w:val="multilevel"/>
    <w:tmpl w:val="0409001D"/>
    <w:styleLink w:val="Multipunch"/>
    <w:lvl w:ilvl="0">
      <w:start w:val="1"/>
      <w:numFmt w:val="bullet"/>
      <w:lvlText w:val="▢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6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2B15"/>
    <w:rsid w:val="00022715"/>
    <w:rsid w:val="007860B8"/>
    <w:rsid w:val="007C3633"/>
    <w:rsid w:val="008013F1"/>
    <w:rsid w:val="008B7D08"/>
    <w:rsid w:val="008F782A"/>
    <w:rsid w:val="00B24DBA"/>
    <w:rsid w:val="00B70267"/>
    <w:rsid w:val="00C92CE0"/>
    <w:rsid w:val="00E675C8"/>
    <w:rsid w:val="00F22B15"/>
    <w:rsid w:val="00F403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942F2F"/>
  <w15:docId w15:val="{DDEFA42D-10EA-4881-A810-2373312B37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25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QTable">
    <w:name w:val="QTable"/>
    <w:uiPriority w:val="99"/>
    <w:qFormat/>
    <w:rsid w:val="003459A3"/>
    <w:pPr>
      <w:spacing w:line="240" w:lineRule="auto"/>
    </w:pPr>
    <w:tblPr>
      <w:tblStyleRowBandSize w:val="1"/>
      <w:tblInd w:w="0" w:type="dxa"/>
      <w:tblBorders>
        <w:top w:val="single" w:sz="4" w:space="0" w:color="DDDDDD"/>
        <w:left w:val="single" w:sz="4" w:space="0" w:color="DDDDDD"/>
        <w:bottom w:val="single" w:sz="4" w:space="0" w:color="DDDDDD"/>
        <w:right w:val="single" w:sz="4" w:space="0" w:color="DDDDDD"/>
        <w:insideV w:val="single" w:sz="4" w:space="0" w:color="DDDDDD"/>
      </w:tblBorders>
      <w:tblCellMar>
        <w:top w:w="0" w:type="dxa"/>
        <w:left w:w="115" w:type="dxa"/>
        <w:bottom w:w="0" w:type="dxa"/>
        <w:right w:w="115" w:type="dxa"/>
      </w:tblCellMar>
    </w:tblPr>
    <w:tcPr>
      <w:shd w:val="clear" w:color="auto" w:fill="auto"/>
      <w:vAlign w:val="center"/>
    </w:tcPr>
  </w:style>
  <w:style w:type="table" w:customStyle="1" w:styleId="QQuestionTable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QuestionTable0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QuestionTableBipolar">
    <w:name w:val="QQuestionTableBipolar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  <w:shd w:val="clear" w:color="auto" w:fill="auto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TextTable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TextTable0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</w:tcPr>
    </w:tblStylePr>
  </w:style>
  <w:style w:type="table" w:customStyle="1" w:styleId="QVerticalGraphicSliderTable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firstCol">
      <w:pPr>
        <w:jc w:val="right"/>
      </w:pPr>
    </w:tblStylePr>
  </w:style>
  <w:style w:type="table" w:customStyle="1" w:styleId="QVerticalGraphicSliderTable0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lastCol">
      <w:pPr>
        <w:jc w:val="left"/>
      </w:pPr>
    </w:tblStylePr>
  </w:style>
  <w:style w:type="table" w:customStyle="1" w:styleId="QHorizontalGraphicSliderTable">
    <w:name w:val="QHorizontalGraphicSliderTable"/>
    <w:uiPriority w:val="99"/>
    <w:qFormat/>
    <w:rsid w:val="003459A4"/>
    <w:pPr>
      <w:spacing w:after="120" w:line="240" w:lineRule="auto"/>
      <w:jc w:val="center"/>
    </w:pPr>
    <w:tblPr>
      <w:tblCellMar>
        <w:top w:w="40" w:type="dxa"/>
        <w:left w:w="40" w:type="dxa"/>
        <w:bottom w:w="40" w:type="dxa"/>
        <w:right w:w="40" w:type="dxa"/>
      </w:tblCellMar>
    </w:tblPr>
  </w:style>
  <w:style w:type="table" w:customStyle="1" w:styleId="QStarSliderTable">
    <w:name w:val="QStarSliderTable"/>
    <w:uiPriority w:val="99"/>
    <w:qFormat/>
    <w:rsid w:val="003459A4"/>
    <w:pPr>
      <w:spacing w:after="120" w:line="240" w:lineRule="auto"/>
      <w:jc w:val="center"/>
    </w:pPr>
    <w:tblPr>
      <w:tblCellMar>
        <w:top w:w="0" w:type="dxa"/>
        <w:left w:w="20" w:type="dxa"/>
        <w:bottom w:w="0" w:type="dxa"/>
        <w:right w:w="20" w:type="dxa"/>
      </w:tblCellMar>
    </w:tblPr>
  </w:style>
  <w:style w:type="table" w:customStyle="1" w:styleId="QStandardSliderTable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firstCol">
      <w:pPr>
        <w:jc w:val="right"/>
      </w:pPr>
      <w:tblPr/>
      <w:tcPr>
        <w:tcBorders>
          <w:right w:val="single" w:sz="4" w:space="0" w:color="CCCCCC"/>
        </w:tcBorders>
      </w:tcPr>
    </w:tblStylePr>
  </w:style>
  <w:style w:type="table" w:customStyle="1" w:styleId="QStandardSliderTable0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lastCol">
      <w:pPr>
        <w:jc w:val="left"/>
      </w:pPr>
      <w:tblPr/>
      <w:tcPr>
        <w:tcBorders>
          <w:left w:val="single" w:sz="4" w:space="0" w:color="CCCCCC"/>
        </w:tcBorders>
      </w:tcPr>
    </w:tblStylePr>
  </w:style>
  <w:style w:type="table" w:customStyle="1" w:styleId="QSliderLabelsTable">
    <w:name w:val="QSliderLabelsTable"/>
    <w:uiPriority w:val="99"/>
    <w:qFormat/>
    <w:rsid w:val="003459A4"/>
    <w:pPr>
      <w:spacing w:line="240" w:lineRule="auto"/>
      <w:jc w:val="center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BarSlider">
    <w:name w:val="BarSlider"/>
    <w:basedOn w:val="Normal"/>
    <w:qFormat/>
    <w:pPr>
      <w:pBdr>
        <w:top w:val="single" w:sz="160" w:space="0" w:color="499FD1"/>
      </w:pBdr>
      <w:spacing w:before="80" w:line="240" w:lineRule="auto"/>
    </w:pPr>
  </w:style>
  <w:style w:type="paragraph" w:customStyle="1" w:styleId="QSummary">
    <w:name w:val="QSummary"/>
    <w:basedOn w:val="Normal"/>
    <w:qFormat/>
    <w:rsid w:val="006A7B37"/>
    <w:rPr>
      <w:b/>
    </w:rPr>
  </w:style>
  <w:style w:type="table" w:customStyle="1" w:styleId="QQuestionIconTable">
    <w:name w:val="QQuestionIconTable"/>
    <w:uiPriority w:val="99"/>
    <w:qFormat/>
    <w:rsid w:val="003459A4"/>
    <w:pPr>
      <w:spacing w:line="240" w:lineRule="auto"/>
      <w:jc w:val="center"/>
    </w:pPr>
    <w:tblPr>
      <w:tblInd w:w="0" w:type="dxa"/>
      <w:tblCellMar>
        <w:top w:w="0" w:type="dxa"/>
        <w:left w:w="10" w:type="dxa"/>
        <w:bottom w:w="0" w:type="dxa"/>
        <w:right w:w="10" w:type="dxa"/>
      </w:tblCellMar>
    </w:tblPr>
    <w:tcPr>
      <w:shd w:val="clear" w:color="auto" w:fill="auto"/>
      <w:vAlign w:val="center"/>
    </w:tcPr>
  </w:style>
  <w:style w:type="paragraph" w:customStyle="1" w:styleId="QLabel">
    <w:name w:val="QLabel"/>
    <w:basedOn w:val="Normal"/>
    <w:qFormat/>
    <w:rsid w:val="006A7B37"/>
    <w:pPr>
      <w:pBdr>
        <w:left w:val="single" w:sz="4" w:space="4" w:color="D9D9D9" w:themeColor="background1" w:themeShade="D9"/>
        <w:right w:val="single" w:sz="4" w:space="4" w:color="D9D9D9" w:themeColor="background1" w:themeShade="D9"/>
      </w:pBdr>
      <w:shd w:val="clear" w:color="auto" w:fill="D9D9D9" w:themeFill="background1" w:themeFillShade="D9"/>
    </w:pPr>
    <w:rPr>
      <w:b/>
      <w:sz w:val="32"/>
    </w:rPr>
  </w:style>
  <w:style w:type="table" w:customStyle="1" w:styleId="QBar">
    <w:name w:val="QBar"/>
    <w:uiPriority w:val="99"/>
    <w:qFormat/>
    <w:rsid w:val="000E5A2D"/>
    <w:pPr>
      <w:spacing w:line="240" w:lineRule="auto"/>
    </w:pPr>
    <w:rPr>
      <w:sz w:val="18"/>
      <w:szCs w:val="20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firstCol">
      <w:tblPr/>
      <w:tcPr>
        <w:shd w:val="clear" w:color="auto" w:fill="4E81E5"/>
      </w:tcPr>
    </w:tblStylePr>
  </w:style>
  <w:style w:type="table" w:customStyle="1" w:styleId="QBar0">
    <w:name w:val="QBar"/>
    <w:uiPriority w:val="99"/>
    <w:qFormat/>
    <w:rsid w:val="000E5A2D"/>
    <w:pPr>
      <w:spacing w:line="240" w:lineRule="auto"/>
    </w:pPr>
    <w:rPr>
      <w:sz w:val="18"/>
      <w:szCs w:val="20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lastCol">
      <w:tblPr/>
      <w:tcPr>
        <w:shd w:val="clear" w:color="auto" w:fill="4E81E5"/>
      </w:tcPr>
    </w:tblStylePr>
  </w:style>
  <w:style w:type="table" w:customStyle="1" w:styleId="QCompositeTable">
    <w:name w:val="QCompositeTable"/>
    <w:uiPriority w:val="99"/>
    <w:qFormat/>
    <w:rsid w:val="00702738"/>
    <w:pPr>
      <w:spacing w:line="240" w:lineRule="auto"/>
    </w:pPr>
    <w:rPr>
      <w:b/>
      <w:color w:val="FFFFFF" w:themeColor="background1"/>
      <w:sz w:val="20"/>
      <w:szCs w:val="20"/>
    </w:rPr>
    <w:tblPr>
      <w:tblStyleRowBandSize w:val="1"/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band1Horz">
      <w:pPr>
        <w:wordWrap/>
        <w:ind w:leftChars="0" w:left="0"/>
        <w:jc w:val="center"/>
      </w:pPr>
      <w:rPr>
        <w:rFonts w:asciiTheme="minorHAnsi" w:hAnsiTheme="minorHAnsi"/>
        <w:sz w:val="22"/>
      </w:rPr>
      <w:tblPr>
        <w:tblCellMar>
          <w:top w:w="0" w:type="dxa"/>
          <w:left w:w="0" w:type="dxa"/>
          <w:bottom w:w="0" w:type="dxa"/>
          <w:right w:w="0" w:type="dxa"/>
        </w:tblCellMar>
      </w:tblPr>
      <w:tcPr>
        <w:shd w:val="clear" w:color="auto" w:fill="939598"/>
        <w:vAlign w:val="center"/>
      </w:tcPr>
    </w:tblStylePr>
  </w:style>
  <w:style w:type="paragraph" w:customStyle="1" w:styleId="WhiteText">
    <w:name w:val="WhiteText"/>
    <w:next w:val="Normal"/>
    <w:rsid w:val="00B826E1"/>
    <w:pPr>
      <w:spacing w:line="240" w:lineRule="auto"/>
    </w:pPr>
    <w:rPr>
      <w:color w:val="FFFFFF" w:themeColor="background1"/>
    </w:rPr>
  </w:style>
  <w:style w:type="paragraph" w:customStyle="1" w:styleId="WhiteCompositeLabel">
    <w:name w:val="White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  <w:color w:val="FFFFFF"/>
    </w:rPr>
  </w:style>
  <w:style w:type="paragraph" w:customStyle="1" w:styleId="CompositeLabel">
    <w:name w:val="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</w:rPr>
  </w:style>
  <w:style w:type="numbering" w:customStyle="1" w:styleId="Multipunch">
    <w:name w:val="Multi punch"/>
    <w:rsid w:val="00DB3BC1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DB3BC1"/>
    <w:pPr>
      <w:ind w:left="720"/>
    </w:pPr>
  </w:style>
  <w:style w:type="numbering" w:customStyle="1" w:styleId="Singlepunch">
    <w:name w:val="Single punch"/>
    <w:rsid w:val="00785425"/>
    <w:pPr>
      <w:numPr>
        <w:numId w:val="3"/>
      </w:numPr>
    </w:pPr>
  </w:style>
  <w:style w:type="paragraph" w:customStyle="1" w:styleId="QDisplayLogic">
    <w:name w:val="QDisplayLogic"/>
    <w:basedOn w:val="Normal"/>
    <w:qFormat/>
    <w:rsid w:val="00942B52"/>
    <w:pPr>
      <w:shd w:val="clear" w:color="auto" w:fill="6898BB"/>
      <w:spacing w:before="120" w:after="120" w:line="240" w:lineRule="auto"/>
    </w:pPr>
    <w:rPr>
      <w:i/>
      <w:color w:val="FFFFFF"/>
      <w:sz w:val="20"/>
    </w:rPr>
  </w:style>
  <w:style w:type="paragraph" w:customStyle="1" w:styleId="QSkipLogic">
    <w:name w:val="QSkipLogic"/>
    <w:basedOn w:val="Normal"/>
    <w:qFormat/>
    <w:rsid w:val="00942B52"/>
    <w:pPr>
      <w:shd w:val="clear" w:color="auto" w:fill="8D8D8D"/>
      <w:spacing w:before="120" w:after="120" w:line="240" w:lineRule="auto"/>
    </w:pPr>
    <w:rPr>
      <w:i/>
      <w:color w:val="FFFFFF"/>
      <w:sz w:val="20"/>
    </w:rPr>
  </w:style>
  <w:style w:type="paragraph" w:customStyle="1" w:styleId="SingleLineText">
    <w:name w:val="SingleLineText"/>
    <w:next w:val="Normal"/>
    <w:rsid w:val="00B826E1"/>
    <w:pPr>
      <w:spacing w:line="240" w:lineRule="auto"/>
    </w:pPr>
  </w:style>
  <w:style w:type="paragraph" w:customStyle="1" w:styleId="QDynamicChoices">
    <w:name w:val="QDynamicChoices"/>
    <w:basedOn w:val="Normal"/>
    <w:qFormat/>
    <w:rsid w:val="00942B52"/>
    <w:pPr>
      <w:shd w:val="clear" w:color="auto" w:fill="6FAC3D"/>
      <w:spacing w:before="120" w:after="120" w:line="240" w:lineRule="auto"/>
    </w:pPr>
    <w:rPr>
      <w:i/>
      <w:color w:val="FFFFFF"/>
      <w:sz w:val="20"/>
    </w:rPr>
  </w:style>
  <w:style w:type="paragraph" w:customStyle="1" w:styleId="QReusableChoices">
    <w:name w:val="QReusableChoices"/>
    <w:basedOn w:val="Normal"/>
    <w:qFormat/>
    <w:rsid w:val="00942B52"/>
    <w:pPr>
      <w:shd w:val="clear" w:color="auto" w:fill="3EA18E"/>
      <w:spacing w:before="120" w:after="120" w:line="240" w:lineRule="auto"/>
    </w:pPr>
    <w:rPr>
      <w:i/>
      <w:color w:val="FFFFFF"/>
      <w:sz w:val="20"/>
    </w:rPr>
  </w:style>
  <w:style w:type="paragraph" w:customStyle="1" w:styleId="H1">
    <w:name w:val="H1"/>
    <w:next w:val="Normal"/>
    <w:pPr>
      <w:spacing w:after="240" w:line="240" w:lineRule="auto"/>
    </w:pPr>
    <w:rPr>
      <w:b/>
      <w:color w:val="000000"/>
      <w:sz w:val="64"/>
      <w:szCs w:val="64"/>
    </w:rPr>
  </w:style>
  <w:style w:type="paragraph" w:customStyle="1" w:styleId="H2">
    <w:name w:val="H2"/>
    <w:next w:val="Normal"/>
    <w:pPr>
      <w:spacing w:after="240" w:line="240" w:lineRule="auto"/>
    </w:pPr>
    <w:rPr>
      <w:b/>
      <w:color w:val="000000"/>
      <w:sz w:val="48"/>
      <w:szCs w:val="48"/>
    </w:rPr>
  </w:style>
  <w:style w:type="paragraph" w:customStyle="1" w:styleId="H3">
    <w:name w:val="H3"/>
    <w:next w:val="Normal"/>
    <w:pPr>
      <w:spacing w:after="120" w:line="240" w:lineRule="auto"/>
    </w:pPr>
    <w:rPr>
      <w:b/>
      <w:color w:val="000000"/>
      <w:sz w:val="36"/>
      <w:szCs w:val="36"/>
    </w:rPr>
  </w:style>
  <w:style w:type="paragraph" w:customStyle="1" w:styleId="BlockStartLabel">
    <w:name w:val="BlockStartLabel"/>
    <w:basedOn w:val="Normal"/>
    <w:qFormat/>
    <w:pPr>
      <w:spacing w:before="120" w:after="120" w:line="240" w:lineRule="auto"/>
    </w:pPr>
    <w:rPr>
      <w:b/>
      <w:color w:val="CCCCCC"/>
    </w:rPr>
  </w:style>
  <w:style w:type="paragraph" w:customStyle="1" w:styleId="BlockEndLabel">
    <w:name w:val="BlockEndLabel"/>
    <w:basedOn w:val="Normal"/>
    <w:qFormat/>
    <w:pPr>
      <w:spacing w:before="120" w:line="240" w:lineRule="auto"/>
    </w:pPr>
    <w:rPr>
      <w:b/>
      <w:color w:val="CCCCCC"/>
    </w:rPr>
  </w:style>
  <w:style w:type="paragraph" w:customStyle="1" w:styleId="BlockSeparator">
    <w:name w:val="BlockSeparator"/>
    <w:basedOn w:val="Normal"/>
    <w:qFormat/>
    <w:pPr>
      <w:pBdr>
        <w:bottom w:val="single" w:sz="8" w:space="0" w:color="CCCCCC"/>
      </w:pBdr>
      <w:spacing w:line="120" w:lineRule="auto"/>
      <w:jc w:val="center"/>
    </w:pPr>
    <w:rPr>
      <w:b/>
      <w:color w:val="CCCCCC"/>
    </w:rPr>
  </w:style>
  <w:style w:type="paragraph" w:customStyle="1" w:styleId="QuestionSeparator">
    <w:name w:val="QuestionSeparator"/>
    <w:basedOn w:val="Normal"/>
    <w:qFormat/>
    <w:pPr>
      <w:pBdr>
        <w:top w:val="dashed" w:sz="8" w:space="0" w:color="CCCCCC"/>
      </w:pBdr>
      <w:spacing w:before="120" w:after="120" w:line="120" w:lineRule="auto"/>
    </w:pPr>
  </w:style>
  <w:style w:type="paragraph" w:customStyle="1" w:styleId="Dropdown">
    <w:name w:val="Dropdown"/>
    <w:basedOn w:val="Normal"/>
    <w:qFormat/>
    <w:pPr>
      <w:pBdr>
        <w:top w:val="single" w:sz="4" w:space="4" w:color="CCCCCC"/>
        <w:left w:val="single" w:sz="4" w:space="4" w:color="CCCCCC"/>
        <w:bottom w:val="single" w:sz="4" w:space="4" w:color="CCCCCC"/>
        <w:right w:val="single" w:sz="4" w:space="4" w:color="CCCCCC"/>
      </w:pBdr>
      <w:spacing w:before="120" w:after="120" w:line="240" w:lineRule="auto"/>
    </w:pPr>
  </w:style>
  <w:style w:type="paragraph" w:customStyle="1" w:styleId="TextEntryLine">
    <w:name w:val="TextEntryLine"/>
    <w:basedOn w:val="Normal"/>
    <w:qFormat/>
    <w:pPr>
      <w:spacing w:before="24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DD4654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4654"/>
  </w:style>
  <w:style w:type="character" w:styleId="PageNumber">
    <w:name w:val="page number"/>
    <w:basedOn w:val="DefaultParagraphFont"/>
    <w:uiPriority w:val="99"/>
    <w:semiHidden/>
    <w:unhideWhenUsed/>
    <w:rsid w:val="00DD4654"/>
  </w:style>
  <w:style w:type="paragraph" w:styleId="Header">
    <w:name w:val="header"/>
    <w:basedOn w:val="Normal"/>
    <w:link w:val="HeaderChar"/>
    <w:uiPriority w:val="99"/>
    <w:unhideWhenUsed/>
    <w:rsid w:val="001E113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E1135"/>
  </w:style>
  <w:style w:type="paragraph" w:customStyle="1" w:styleId="SFGreen">
    <w:name w:val="SFGreen"/>
    <w:basedOn w:val="Normal"/>
    <w:qFormat/>
    <w:rsid w:val="0013AA00"/>
    <w:pPr>
      <w:pBdr>
        <w:top w:val="single" w:sz="4" w:space="4" w:color="D1D9BD"/>
        <w:left w:val="single" w:sz="4" w:space="4" w:color="D1D9BD"/>
        <w:bottom w:val="single" w:sz="4" w:space="4" w:color="D1D9BD"/>
        <w:right w:val="single" w:sz="4" w:space="4" w:color="D1D9BD"/>
      </w:pBdr>
      <w:shd w:val="clear" w:color="auto" w:fill="EDF2E3"/>
    </w:pPr>
    <w:rPr>
      <w:b/>
      <w:color w:val="809163"/>
    </w:rPr>
  </w:style>
  <w:style w:type="paragraph" w:customStyle="1" w:styleId="SFBlue">
    <w:name w:val="SFBlue"/>
    <w:basedOn w:val="Normal"/>
    <w:qFormat/>
    <w:rsid w:val="0013AB00"/>
    <w:pPr>
      <w:pBdr>
        <w:top w:val="single" w:sz="4" w:space="4" w:color="C3CDDB"/>
        <w:left w:val="single" w:sz="4" w:space="4" w:color="C3CDDB"/>
        <w:bottom w:val="single" w:sz="4" w:space="4" w:color="C3CDDB"/>
        <w:right w:val="single" w:sz="4" w:space="4" w:color="C3CDDB"/>
      </w:pBdr>
      <w:shd w:val="clear" w:color="auto" w:fill="E6ECF5"/>
    </w:pPr>
    <w:rPr>
      <w:b/>
      <w:color w:val="426092"/>
    </w:rPr>
  </w:style>
  <w:style w:type="paragraph" w:customStyle="1" w:styleId="SFPurple">
    <w:name w:val="SFPurple"/>
    <w:basedOn w:val="Normal"/>
    <w:qFormat/>
    <w:rsid w:val="0013AC00"/>
    <w:pPr>
      <w:pBdr>
        <w:top w:val="single" w:sz="4" w:space="4" w:color="D1C0D1"/>
        <w:left w:val="single" w:sz="4" w:space="4" w:color="D1C0D1"/>
        <w:bottom w:val="single" w:sz="4" w:space="4" w:color="D1C0D1"/>
        <w:right w:val="single" w:sz="4" w:space="4" w:color="D1C0D1"/>
      </w:pBdr>
      <w:shd w:val="clear" w:color="auto" w:fill="F2E3F2"/>
    </w:pPr>
    <w:rPr>
      <w:b/>
      <w:color w:val="916391"/>
    </w:rPr>
  </w:style>
  <w:style w:type="paragraph" w:customStyle="1" w:styleId="SFGray">
    <w:name w:val="SFGray"/>
    <w:basedOn w:val="Normal"/>
    <w:qFormat/>
    <w:rsid w:val="0013AD00"/>
    <w:pPr>
      <w:pBdr>
        <w:top w:val="single" w:sz="4" w:space="4" w:color="CFCFCF"/>
        <w:left w:val="single" w:sz="4" w:space="4" w:color="CFCFCF"/>
        <w:bottom w:val="single" w:sz="4" w:space="4" w:color="CFCFCF"/>
        <w:right w:val="single" w:sz="4" w:space="4" w:color="CFCFCF"/>
      </w:pBdr>
      <w:shd w:val="clear" w:color="auto" w:fill="F2F2F2"/>
    </w:pPr>
    <w:rPr>
      <w:b/>
      <w:color w:val="555555"/>
    </w:rPr>
  </w:style>
  <w:style w:type="paragraph" w:customStyle="1" w:styleId="SFRed">
    <w:name w:val="SFRed"/>
    <w:basedOn w:val="Normal"/>
    <w:qFormat/>
    <w:rsid w:val="0013AE00"/>
    <w:pPr>
      <w:pBdr>
        <w:top w:val="single" w:sz="4" w:space="4" w:color="700606"/>
        <w:left w:val="single" w:sz="4" w:space="4" w:color="700606"/>
        <w:bottom w:val="single" w:sz="4" w:space="4" w:color="700606"/>
        <w:right w:val="single" w:sz="4" w:space="4" w:color="700606"/>
      </w:pBdr>
      <w:shd w:val="clear" w:color="auto" w:fill="8C0707"/>
    </w:pPr>
    <w:rPr>
      <w:b/>
      <w:color w:val="FFFFFF"/>
    </w:rPr>
  </w:style>
  <w:style w:type="paragraph" w:customStyle="1" w:styleId="QPlaceholderAlert">
    <w:name w:val="QPlaceholderAlert"/>
    <w:basedOn w:val="Normal"/>
    <w:qFormat/>
    <w:rPr>
      <w:color w:val="FF0000"/>
    </w:rPr>
  </w:style>
  <w:style w:type="paragraph" w:customStyle="1" w:styleId="Picture">
    <w:name w:val="Picture"/>
    <w:basedOn w:val="Normal"/>
    <w:next w:val="Caption"/>
    <w:rsid w:val="00B24DBA"/>
    <w:pPr>
      <w:keepNext/>
      <w:autoSpaceDE w:val="0"/>
      <w:autoSpaceDN w:val="0"/>
      <w:spacing w:line="240" w:lineRule="auto"/>
    </w:pPr>
    <w:rPr>
      <w:rFonts w:ascii="Garamond" w:eastAsia="Times New Roman" w:hAnsi="Garamond" w:cs="Times New Roman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B24DBA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7860B8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about:blank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Arial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40000"/>
                <a:satMod val="155000"/>
              </a:schemeClr>
            </a:gs>
            <a:gs pos="65000">
              <a:schemeClr val="phClr">
                <a:shade val="85000"/>
                <a:satMod val="155000"/>
              </a:schemeClr>
            </a:gs>
            <a:gs pos="100000">
              <a:schemeClr val="phClr">
                <a:shade val="95000"/>
                <a:satMod val="155000"/>
              </a:schemeClr>
            </a:gs>
          </a:gsLst>
          <a:lin ang="16200000" scaled="0"/>
        </a:gradFill>
      </a:fillStyleLst>
      <a:lnStyleLst>
        <a:ln w="6350" cap="rnd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rnd" cmpd="sng" algn="ctr">
          <a:solidFill>
            <a:schemeClr val="phClr"/>
          </a:solidFill>
          <a:prstDash val="solid"/>
        </a:ln>
        <a:ln w="34925" cap="rnd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50800" algn="tl" rotWithShape="0">
              <a:srgbClr val="000000">
                <a:alpha val="64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  <a:scene3d>
            <a:camera prst="orthographicFront" fov="0">
              <a:rot lat="0" lon="0" rev="0"/>
            </a:camera>
            <a:lightRig rig="threePt" dir="t">
              <a:rot lat="0" lon="0" rev="0"/>
            </a:lightRig>
          </a:scene3d>
          <a:sp3d prstMaterial="matte">
            <a:bevelT h="22225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shade val="50000"/>
                <a:satMod val="155000"/>
              </a:schemeClr>
            </a:gs>
            <a:gs pos="35000">
              <a:schemeClr val="phClr">
                <a:shade val="75000"/>
                <a:satMod val="155000"/>
              </a:schemeClr>
            </a:gs>
            <a:gs pos="100000">
              <a:schemeClr val="phClr">
                <a:tint val="80000"/>
                <a:satMod val="255000"/>
              </a:schemeClr>
            </a:gs>
          </a:gsLst>
          <a:lin ang="16200000" scaled="0"/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100000" t="100000" r="100000" b="10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3</Pages>
  <Words>894</Words>
  <Characters>5101</Characters>
  <Application>Microsoft Office Word</Application>
  <DocSecurity>0</DocSecurity>
  <Lines>42</Lines>
  <Paragraphs>11</Paragraphs>
  <ScaleCrop>false</ScaleCrop>
  <Company>Qualtrics</Company>
  <LinksUpToDate>false</LinksUpToDate>
  <CharactersWithSpaces>5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hagas Disease</dc:title>
  <dc:subject/>
  <dc:creator>Qualtrics</dc:creator>
  <cp:keywords/>
  <dc:description/>
  <cp:lastModifiedBy>Malhotra, Sanchi</cp:lastModifiedBy>
  <cp:revision>4</cp:revision>
  <dcterms:created xsi:type="dcterms:W3CDTF">2020-08-28T15:23:00Z</dcterms:created>
  <dcterms:modified xsi:type="dcterms:W3CDTF">2020-08-28T15:24:00Z</dcterms:modified>
</cp:coreProperties>
</file>